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9E4D4" w14:textId="116CBE92" w:rsidR="00C9334A" w:rsidRDefault="00000000">
      <w:pPr>
        <w:rPr>
          <w:b/>
          <w:sz w:val="28"/>
        </w:rPr>
      </w:pPr>
      <w:r w:rsidRPr="004D24A5">
        <w:rPr>
          <w:b/>
          <w:sz w:val="28"/>
        </w:rPr>
        <w:t xml:space="preserve">Supplementary Table </w:t>
      </w:r>
      <w:r w:rsidR="00FC112D" w:rsidRPr="004D24A5">
        <w:rPr>
          <w:b/>
          <w:sz w:val="28"/>
        </w:rPr>
        <w:t>3</w:t>
      </w:r>
      <w:r w:rsidRPr="004D24A5">
        <w:rPr>
          <w:b/>
          <w:sz w:val="28"/>
        </w:rPr>
        <w:t xml:space="preserve">- </w:t>
      </w:r>
      <w:r w:rsidR="004D24A5" w:rsidRPr="004D24A5">
        <w:rPr>
          <w:b/>
          <w:sz w:val="28"/>
        </w:rPr>
        <w:t>Memory phenotype of</w:t>
      </w:r>
      <w:r w:rsidR="004D24A5" w:rsidRPr="00C275DC">
        <w:rPr>
          <w:b/>
          <w:kern w:val="0"/>
          <w:sz w:val="28"/>
        </w:rPr>
        <w:t xml:space="preserve"> each participant</w:t>
      </w:r>
    </w:p>
    <w:tbl>
      <w:tblPr>
        <w:tblW w:w="15026" w:type="dxa"/>
        <w:tblInd w:w="-57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9"/>
        <w:gridCol w:w="566"/>
        <w:gridCol w:w="1426"/>
        <w:gridCol w:w="1132"/>
        <w:gridCol w:w="424"/>
        <w:gridCol w:w="425"/>
        <w:gridCol w:w="425"/>
        <w:gridCol w:w="547"/>
        <w:gridCol w:w="446"/>
        <w:gridCol w:w="425"/>
        <w:gridCol w:w="425"/>
        <w:gridCol w:w="580"/>
        <w:gridCol w:w="419"/>
        <w:gridCol w:w="426"/>
        <w:gridCol w:w="425"/>
        <w:gridCol w:w="574"/>
        <w:gridCol w:w="425"/>
        <w:gridCol w:w="425"/>
        <w:gridCol w:w="425"/>
        <w:gridCol w:w="567"/>
        <w:gridCol w:w="425"/>
        <w:gridCol w:w="425"/>
        <w:gridCol w:w="425"/>
        <w:gridCol w:w="568"/>
        <w:gridCol w:w="425"/>
        <w:gridCol w:w="425"/>
        <w:gridCol w:w="425"/>
        <w:gridCol w:w="562"/>
      </w:tblGrid>
      <w:tr w:rsidR="00D368C6" w14:paraId="6E6E10E9" w14:textId="77777777" w:rsidTr="00A238D9">
        <w:trPr>
          <w:trHeight w:val="420"/>
        </w:trPr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4DCC800B" w14:textId="77777777" w:rsidR="00F349EE" w:rsidRDefault="00F349EE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3958F678" w14:textId="77777777" w:rsidR="00F349EE" w:rsidRDefault="00F349EE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2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24F43695" w14:textId="77777777" w:rsidR="00F349EE" w:rsidRDefault="00F349EE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Underlying disease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47DEB590" w14:textId="575424EB" w:rsidR="00F349EE" w:rsidRDefault="00F349EE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Vaccination schedule</w:t>
            </w:r>
          </w:p>
        </w:tc>
        <w:tc>
          <w:tcPr>
            <w:tcW w:w="5535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66422C3F" w14:textId="00B22BFB" w:rsidR="00F349EE" w:rsidRDefault="00FC112D" w:rsidP="00FC112D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 w:rsidRPr="00FC112D">
              <w:rPr>
                <w:rFonts w:cstheme="minorHAnsi"/>
                <w:b/>
                <w:color w:val="000000"/>
                <w:kern w:val="0"/>
                <w:sz w:val="22"/>
              </w:rPr>
              <w:t>% CD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4</w:t>
            </w:r>
            <w:r w:rsidRPr="00FC112D">
              <w:rPr>
                <w:rFonts w:cstheme="minorHAnsi"/>
                <w:b/>
                <w:color w:val="000000"/>
                <w:kern w:val="0"/>
                <w:sz w:val="22"/>
              </w:rPr>
              <w:t>+CD3+ cells (frequency of parent gate)</w:t>
            </w:r>
          </w:p>
        </w:tc>
        <w:tc>
          <w:tcPr>
            <w:tcW w:w="5515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A231D48" w14:textId="5801D339" w:rsidR="00F349EE" w:rsidRDefault="00FC112D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 w:rsidRPr="00FC112D">
              <w:rPr>
                <w:rFonts w:cstheme="minorHAnsi"/>
                <w:b/>
                <w:color w:val="000000"/>
                <w:kern w:val="0"/>
                <w:sz w:val="22"/>
              </w:rPr>
              <w:t>% CD8+CD3+ cells (frequency of parent gate)</w:t>
            </w:r>
          </w:p>
        </w:tc>
      </w:tr>
      <w:tr w:rsidR="00D368C6" w14:paraId="1311C6D3" w14:textId="77777777" w:rsidTr="00A238D9">
        <w:trPr>
          <w:trHeight w:val="322"/>
        </w:trPr>
        <w:tc>
          <w:tcPr>
            <w:tcW w:w="8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0F8BA472" w14:textId="77777777" w:rsidR="00F349EE" w:rsidRDefault="00F349EE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7B306F2B" w14:textId="77777777" w:rsidR="00F349EE" w:rsidRDefault="00F349EE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0C25C8F3" w14:textId="77777777" w:rsidR="00F349EE" w:rsidRDefault="00F349EE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209ABD5D" w14:textId="77777777" w:rsidR="00F349EE" w:rsidRDefault="00F349EE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gridSpan w:val="4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</w:tcPr>
          <w:p w14:paraId="74887B20" w14:textId="7120C7C8" w:rsidR="00F349EE" w:rsidRDefault="00F349EE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W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1876" w:type="dxa"/>
            <w:gridSpan w:val="4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</w:tcPr>
          <w:p w14:paraId="32E86613" w14:textId="3EA1B1DB" w:rsidR="00F349EE" w:rsidRDefault="00F349EE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B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A.1</w:t>
            </w:r>
          </w:p>
        </w:tc>
        <w:tc>
          <w:tcPr>
            <w:tcW w:w="1837" w:type="dxa"/>
            <w:gridSpan w:val="4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</w:tcPr>
          <w:p w14:paraId="0C9DE671" w14:textId="30670193" w:rsidR="00F349EE" w:rsidRDefault="00F349EE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B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A.5</w:t>
            </w:r>
          </w:p>
        </w:tc>
        <w:tc>
          <w:tcPr>
            <w:tcW w:w="1842" w:type="dxa"/>
            <w:gridSpan w:val="4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91BA1A" w14:textId="6F90E485" w:rsidR="00F349EE" w:rsidRDefault="00F349EE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W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1843" w:type="dxa"/>
            <w:gridSpan w:val="4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9D320A" w14:textId="3728D1FB" w:rsidR="00F349EE" w:rsidRDefault="00F349EE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B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A.1</w:t>
            </w:r>
          </w:p>
        </w:tc>
        <w:tc>
          <w:tcPr>
            <w:tcW w:w="1830" w:type="dxa"/>
            <w:gridSpan w:val="4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1A66FF" w14:textId="3BDFE88C" w:rsidR="00F349EE" w:rsidRDefault="00F349EE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B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A.5</w:t>
            </w:r>
          </w:p>
        </w:tc>
      </w:tr>
      <w:tr w:rsidR="00D368C6" w14:paraId="419D3E9F" w14:textId="77777777" w:rsidTr="00A238D9">
        <w:trPr>
          <w:trHeight w:val="322"/>
        </w:trPr>
        <w:tc>
          <w:tcPr>
            <w:tcW w:w="840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23EA7D7B" w14:textId="77777777" w:rsidR="00F349EE" w:rsidRDefault="00F349EE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75DCAE26" w14:textId="77777777" w:rsidR="00F349EE" w:rsidRDefault="00F349EE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2E11D92C" w14:textId="77777777" w:rsidR="00F349EE" w:rsidRDefault="00F349EE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7DC54014" w14:textId="77777777" w:rsidR="00F349EE" w:rsidRDefault="00F349EE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gridSpan w:val="4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</w:tcPr>
          <w:p w14:paraId="133829F7" w14:textId="77777777" w:rsidR="00F349EE" w:rsidRDefault="00F349EE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876" w:type="dxa"/>
            <w:gridSpan w:val="4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</w:tcPr>
          <w:p w14:paraId="6CAEB561" w14:textId="77777777" w:rsidR="00F349EE" w:rsidRDefault="00F349EE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837" w:type="dxa"/>
            <w:gridSpan w:val="4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</w:tcPr>
          <w:p w14:paraId="0571437A" w14:textId="77777777" w:rsidR="00F349EE" w:rsidRDefault="00F349EE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4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364EE6" w14:textId="77777777" w:rsidR="00F349EE" w:rsidRDefault="00F349EE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gridSpan w:val="4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7DB481" w14:textId="77777777" w:rsidR="00F349EE" w:rsidRDefault="00F349EE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830" w:type="dxa"/>
            <w:gridSpan w:val="4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82A8BB" w14:textId="77777777" w:rsidR="00F349EE" w:rsidRDefault="00F349EE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</w:p>
        </w:tc>
      </w:tr>
      <w:tr w:rsidR="00A238D9" w14:paraId="28B43918" w14:textId="77777777" w:rsidTr="00A238D9">
        <w:trPr>
          <w:trHeight w:val="249"/>
        </w:trPr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81D4C97" w14:textId="321071F6" w:rsidR="00770A4C" w:rsidRPr="004C7931" w:rsidRDefault="00770A4C" w:rsidP="00577816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F</w:t>
            </w:r>
          </w:p>
          <w:p w14:paraId="7710266D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M</w:t>
            </w:r>
          </w:p>
          <w:p w14:paraId="419F212D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F</w:t>
            </w:r>
          </w:p>
          <w:p w14:paraId="10C8A5AD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M</w:t>
            </w:r>
          </w:p>
          <w:p w14:paraId="7C8887A7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F</w:t>
            </w:r>
          </w:p>
          <w:p w14:paraId="1CC91F82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M</w:t>
            </w:r>
          </w:p>
          <w:p w14:paraId="6ACA9238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F</w:t>
            </w:r>
          </w:p>
          <w:p w14:paraId="376106FE" w14:textId="77777777" w:rsidR="00770A4C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M</w:t>
            </w:r>
          </w:p>
          <w:p w14:paraId="2785001E" w14:textId="77777777" w:rsidR="00770A4C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239CA26C" w14:textId="77777777" w:rsidR="005552D1" w:rsidRP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F</w:t>
            </w:r>
          </w:p>
          <w:p w14:paraId="4B0FDEA7" w14:textId="77777777" w:rsidR="005552D1" w:rsidRP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F</w:t>
            </w:r>
          </w:p>
          <w:p w14:paraId="3ADD8934" w14:textId="77777777" w:rsidR="005552D1" w:rsidRP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M</w:t>
            </w:r>
          </w:p>
          <w:p w14:paraId="5FE5763E" w14:textId="77777777" w:rsidR="005552D1" w:rsidRP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M</w:t>
            </w:r>
          </w:p>
          <w:p w14:paraId="00F60703" w14:textId="77777777" w:rsidR="005552D1" w:rsidRP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F</w:t>
            </w:r>
          </w:p>
          <w:p w14:paraId="7977B370" w14:textId="77777777" w:rsidR="005552D1" w:rsidRP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M</w:t>
            </w:r>
          </w:p>
          <w:p w14:paraId="70011AF5" w14:textId="002BB61F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F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1D8B0435" w14:textId="1D7BE440" w:rsidR="00770A4C" w:rsidRPr="004C7931" w:rsidRDefault="00770A4C" w:rsidP="00577816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27</w:t>
            </w:r>
          </w:p>
          <w:p w14:paraId="792D156E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38</w:t>
            </w:r>
          </w:p>
          <w:p w14:paraId="519C154C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56</w:t>
            </w:r>
          </w:p>
          <w:p w14:paraId="6BE9D3A8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58</w:t>
            </w:r>
          </w:p>
          <w:p w14:paraId="0469C613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45</w:t>
            </w:r>
          </w:p>
          <w:p w14:paraId="68E08C0F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34</w:t>
            </w:r>
          </w:p>
          <w:p w14:paraId="096A0E65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35</w:t>
            </w:r>
          </w:p>
          <w:p w14:paraId="6DE1B74E" w14:textId="77777777" w:rsidR="00770A4C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42</w:t>
            </w:r>
          </w:p>
          <w:p w14:paraId="55F4660D" w14:textId="77777777" w:rsidR="00770A4C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4</w:t>
            </w:r>
            <w:r w:rsidR="00E7094D">
              <w:rPr>
                <w:rFonts w:cstheme="minorHAnsi" w:hint="eastAsia"/>
                <w:kern w:val="0"/>
                <w:sz w:val="22"/>
              </w:rPr>
              <w:t>6</w:t>
            </w:r>
          </w:p>
          <w:p w14:paraId="1592D99C" w14:textId="77777777" w:rsidR="005552D1" w:rsidRP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37</w:t>
            </w:r>
          </w:p>
          <w:p w14:paraId="3DB2F6B6" w14:textId="77777777" w:rsidR="005552D1" w:rsidRP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31</w:t>
            </w:r>
          </w:p>
          <w:p w14:paraId="15AF7112" w14:textId="77777777" w:rsidR="005552D1" w:rsidRP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54</w:t>
            </w:r>
          </w:p>
          <w:p w14:paraId="069187EC" w14:textId="77777777" w:rsidR="005552D1" w:rsidRP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46</w:t>
            </w:r>
          </w:p>
          <w:p w14:paraId="18182E0C" w14:textId="77777777" w:rsidR="005552D1" w:rsidRP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53</w:t>
            </w:r>
          </w:p>
          <w:p w14:paraId="72AB3682" w14:textId="77777777" w:rsidR="005552D1" w:rsidRP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41</w:t>
            </w:r>
          </w:p>
          <w:p w14:paraId="7574148F" w14:textId="2D570340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32</w:t>
            </w:r>
          </w:p>
        </w:tc>
        <w:tc>
          <w:tcPr>
            <w:tcW w:w="142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315821" w14:textId="47C0B98E" w:rsidR="00770A4C" w:rsidRDefault="00770A4C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10A63982" w14:textId="77777777" w:rsidR="00770A4C" w:rsidRDefault="00770A4C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289534D5" w14:textId="77777777" w:rsidR="005469A6" w:rsidRDefault="005469A6" w:rsidP="00F349EE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10272C57" w14:textId="5D051F78" w:rsidR="00770A4C" w:rsidRDefault="00770A4C" w:rsidP="00F349EE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  <w:r w:rsidRPr="004C7931">
              <w:rPr>
                <w:rFonts w:cstheme="minorHAnsi"/>
                <w:kern w:val="0"/>
                <w:sz w:val="22"/>
              </w:rPr>
              <w:t>Hyperlipidemia</w:t>
            </w:r>
          </w:p>
          <w:p w14:paraId="335EF02E" w14:textId="15F8FE93" w:rsidR="00770A4C" w:rsidRDefault="00770A4C" w:rsidP="005552D1">
            <w:pPr>
              <w:rPr>
                <w:rFonts w:cstheme="minorHAnsi"/>
                <w:kern w:val="0"/>
                <w:sz w:val="22"/>
                <w:highlight w:val="yellow"/>
              </w:rPr>
            </w:pPr>
            <w:r w:rsidRPr="004C7931">
              <w:rPr>
                <w:rFonts w:cstheme="minorHAnsi"/>
                <w:kern w:val="0"/>
                <w:sz w:val="22"/>
              </w:rPr>
              <w:t>Hypertension</w:t>
            </w:r>
          </w:p>
          <w:p w14:paraId="5D72DAED" w14:textId="77777777" w:rsidR="00770A4C" w:rsidRDefault="00770A4C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7077F683" w14:textId="77777777" w:rsidR="00770A4C" w:rsidRDefault="00770A4C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33784600" w14:textId="77777777" w:rsidR="00770A4C" w:rsidRDefault="00770A4C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424561A7" w14:textId="77777777" w:rsidR="00770A4C" w:rsidRDefault="00770A4C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38BCE471" w14:textId="77777777" w:rsidR="00770A4C" w:rsidRDefault="00770A4C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7A628A61" w14:textId="77777777" w:rsidR="00770A4C" w:rsidRDefault="00770A4C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58785701" w14:textId="77777777" w:rsidR="00770A4C" w:rsidRDefault="00770A4C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13BE947D" w14:textId="5CC11CF4" w:rsidR="00770A4C" w:rsidRDefault="005552D1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  <w:r w:rsidRPr="005552D1">
              <w:rPr>
                <w:rFonts w:cstheme="minorHAnsi"/>
                <w:kern w:val="0"/>
                <w:sz w:val="22"/>
              </w:rPr>
              <w:t>Hypertension</w:t>
            </w:r>
          </w:p>
          <w:p w14:paraId="422145A0" w14:textId="77777777" w:rsidR="00770A4C" w:rsidRDefault="00770A4C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0145BB99" w14:textId="0EF284CB" w:rsidR="00770A4C" w:rsidRPr="004C7931" w:rsidRDefault="00770A4C" w:rsidP="004C793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B3A839E" w14:textId="1D2F5BFB" w:rsidR="00770A4C" w:rsidRDefault="00770A4C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AAM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68E72" w14:textId="0CE4238A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N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93652E" w14:textId="54BA40EF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9D97A4" w14:textId="0D7465E7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462EF1" w14:textId="4ECCB614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EMRA</w:t>
            </w:r>
          </w:p>
        </w:tc>
        <w:tc>
          <w:tcPr>
            <w:tcW w:w="44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409576" w14:textId="3C3E82FA" w:rsidR="00770A4C" w:rsidRPr="00770A4C" w:rsidRDefault="00D368C6" w:rsidP="00D368C6">
            <w:pPr>
              <w:tabs>
                <w:tab w:val="center" w:pos="184"/>
              </w:tabs>
              <w:rPr>
                <w:rFonts w:eastAsia="MS PGothic" w:cstheme="minorHAnsi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ab/>
            </w:r>
            <w:r w:rsidR="00770A4C"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="00770A4C"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N</w:t>
            </w:r>
          </w:p>
        </w:tc>
        <w:tc>
          <w:tcPr>
            <w:tcW w:w="4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B2B924" w14:textId="18805F15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4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757BC9" w14:textId="16E8DC5E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7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83A945" w14:textId="6C5173E6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EMRA</w:t>
            </w:r>
          </w:p>
        </w:tc>
        <w:tc>
          <w:tcPr>
            <w:tcW w:w="41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5A844F" w14:textId="4930FA56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N</w:t>
            </w:r>
          </w:p>
        </w:tc>
        <w:tc>
          <w:tcPr>
            <w:tcW w:w="42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9271D1" w14:textId="09C9B8B7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4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250B5B" w14:textId="49C1D6A2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7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2A0886" w14:textId="31E5C78D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EMRA</w:t>
            </w:r>
          </w:p>
        </w:tc>
        <w:tc>
          <w:tcPr>
            <w:tcW w:w="4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94DE35" w14:textId="0659E3FA" w:rsidR="00770A4C" w:rsidRPr="00770A4C" w:rsidRDefault="00770A4C" w:rsidP="00E260A4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A4C">
              <w:rPr>
                <w:rFonts w:cstheme="minorHAnsi"/>
                <w:kern w:val="0"/>
                <w:sz w:val="22"/>
              </w:rPr>
              <w:t>T</w:t>
            </w:r>
            <w:r w:rsidRPr="00D368C6">
              <w:rPr>
                <w:rFonts w:cstheme="minorHAnsi"/>
                <w:kern w:val="0"/>
                <w:sz w:val="22"/>
                <w:vertAlign w:val="subscript"/>
              </w:rPr>
              <w:t>N</w:t>
            </w:r>
          </w:p>
        </w:tc>
        <w:tc>
          <w:tcPr>
            <w:tcW w:w="4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1D645B" w14:textId="777EAACC" w:rsidR="00770A4C" w:rsidRPr="00770A4C" w:rsidRDefault="00770A4C" w:rsidP="00E260A4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A4C">
              <w:rPr>
                <w:rFonts w:cstheme="minorHAnsi"/>
                <w:kern w:val="0"/>
                <w:sz w:val="22"/>
              </w:rPr>
              <w:t>T</w:t>
            </w:r>
            <w:r w:rsidRPr="00D368C6">
              <w:rPr>
                <w:rFonts w:cstheme="minorHAnsi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4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9FCD60" w14:textId="06395407" w:rsidR="00770A4C" w:rsidRPr="00770A4C" w:rsidRDefault="00770A4C" w:rsidP="00E260A4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A4C">
              <w:rPr>
                <w:rFonts w:cstheme="minorHAnsi"/>
                <w:kern w:val="0"/>
                <w:sz w:val="22"/>
              </w:rPr>
              <w:t>T</w:t>
            </w:r>
            <w:r w:rsidRPr="00D368C6">
              <w:rPr>
                <w:rFonts w:cstheme="minorHAnsi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6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450E43" w14:textId="4CC914CC" w:rsidR="00770A4C" w:rsidRPr="00770A4C" w:rsidRDefault="00770A4C" w:rsidP="00E260A4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A4C">
              <w:rPr>
                <w:rFonts w:cstheme="minorHAnsi"/>
                <w:kern w:val="0"/>
                <w:sz w:val="22"/>
              </w:rPr>
              <w:t>T</w:t>
            </w:r>
            <w:r w:rsidRPr="00D368C6">
              <w:rPr>
                <w:rFonts w:cstheme="minorHAnsi"/>
                <w:kern w:val="0"/>
                <w:sz w:val="22"/>
                <w:vertAlign w:val="subscript"/>
              </w:rPr>
              <w:t>EMRA</w:t>
            </w:r>
          </w:p>
        </w:tc>
        <w:tc>
          <w:tcPr>
            <w:tcW w:w="4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D80772" w14:textId="67EB77EF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N</w:t>
            </w:r>
          </w:p>
        </w:tc>
        <w:tc>
          <w:tcPr>
            <w:tcW w:w="4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A2965B" w14:textId="491E9E9F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4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6ED0F1" w14:textId="5BBE175A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6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4104E4" w14:textId="30B6EB6A" w:rsidR="00770A4C" w:rsidRPr="00770A4C" w:rsidRDefault="00770A4C" w:rsidP="00E260A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A4C">
              <w:rPr>
                <w:rFonts w:eastAsia="MS PGothic" w:cstheme="minorHAnsi"/>
                <w:kern w:val="0"/>
                <w:sz w:val="22"/>
              </w:rPr>
              <w:t>T</w:t>
            </w:r>
            <w:r w:rsidRPr="00D368C6">
              <w:rPr>
                <w:rFonts w:eastAsia="MS PGothic" w:cstheme="minorHAnsi"/>
                <w:kern w:val="0"/>
                <w:sz w:val="22"/>
                <w:vertAlign w:val="subscript"/>
              </w:rPr>
              <w:t>EMRA</w:t>
            </w:r>
          </w:p>
        </w:tc>
        <w:tc>
          <w:tcPr>
            <w:tcW w:w="4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47FBD5" w14:textId="2CC1D31F" w:rsidR="00770A4C" w:rsidRPr="00770A4C" w:rsidRDefault="00770A4C" w:rsidP="00E260A4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A4C">
              <w:rPr>
                <w:rFonts w:cstheme="minorHAnsi"/>
                <w:kern w:val="0"/>
                <w:sz w:val="22"/>
              </w:rPr>
              <w:t>T</w:t>
            </w:r>
            <w:r w:rsidRPr="00D368C6">
              <w:rPr>
                <w:rFonts w:cstheme="minorHAnsi"/>
                <w:kern w:val="0"/>
                <w:sz w:val="22"/>
                <w:vertAlign w:val="subscript"/>
              </w:rPr>
              <w:t>N</w:t>
            </w:r>
          </w:p>
        </w:tc>
        <w:tc>
          <w:tcPr>
            <w:tcW w:w="4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94C8D6" w14:textId="58D588D9" w:rsidR="00770A4C" w:rsidRPr="00770A4C" w:rsidRDefault="00770A4C" w:rsidP="00E260A4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A4C">
              <w:rPr>
                <w:rFonts w:cstheme="minorHAnsi"/>
                <w:kern w:val="0"/>
                <w:sz w:val="22"/>
              </w:rPr>
              <w:t>T</w:t>
            </w:r>
            <w:r w:rsidRPr="00D368C6">
              <w:rPr>
                <w:rFonts w:cstheme="minorHAnsi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4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E984E5" w14:textId="6BFFB89E" w:rsidR="00770A4C" w:rsidRPr="00770A4C" w:rsidRDefault="00770A4C" w:rsidP="00E260A4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A4C">
              <w:rPr>
                <w:rFonts w:cstheme="minorHAnsi"/>
                <w:kern w:val="0"/>
                <w:sz w:val="22"/>
              </w:rPr>
              <w:t>T</w:t>
            </w:r>
            <w:r w:rsidRPr="00D368C6">
              <w:rPr>
                <w:rFonts w:cstheme="minorHAnsi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6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B21EC5" w14:textId="2DF7DFEC" w:rsidR="00770A4C" w:rsidRPr="00770A4C" w:rsidRDefault="00770A4C" w:rsidP="00E260A4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A4C">
              <w:rPr>
                <w:rFonts w:cstheme="minorHAnsi"/>
                <w:kern w:val="0"/>
                <w:sz w:val="22"/>
              </w:rPr>
              <w:t>T</w:t>
            </w:r>
            <w:r w:rsidRPr="00D368C6">
              <w:rPr>
                <w:rFonts w:cstheme="minorHAnsi"/>
                <w:kern w:val="0"/>
                <w:sz w:val="22"/>
                <w:vertAlign w:val="subscript"/>
              </w:rPr>
              <w:t>EMRA</w:t>
            </w:r>
          </w:p>
        </w:tc>
      </w:tr>
      <w:tr w:rsidR="00A238D9" w14:paraId="05D1D6AC" w14:textId="77777777" w:rsidTr="00A238D9">
        <w:trPr>
          <w:trHeight w:val="2140"/>
        </w:trPr>
        <w:tc>
          <w:tcPr>
            <w:tcW w:w="8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B883024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56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52ABA507" w14:textId="77777777" w:rsidR="00770A4C" w:rsidRPr="004C7931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E6D01E" w14:textId="77777777" w:rsidR="00770A4C" w:rsidRDefault="00770A4C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ACAC8D2" w14:textId="77777777" w:rsidR="00770A4C" w:rsidRDefault="00770A4C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7026B9C9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66.7</w:t>
            </w:r>
          </w:p>
          <w:p w14:paraId="18B23B80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1.9</w:t>
            </w:r>
          </w:p>
          <w:p w14:paraId="08A14B23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66.3</w:t>
            </w:r>
          </w:p>
          <w:p w14:paraId="2ECC2295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0</w:t>
            </w:r>
          </w:p>
          <w:p w14:paraId="68576FB0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64.4</w:t>
            </w:r>
          </w:p>
          <w:p w14:paraId="7D64B0AA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8.6</w:t>
            </w:r>
          </w:p>
          <w:p w14:paraId="1ADA6205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65.3</w:t>
            </w:r>
          </w:p>
          <w:p w14:paraId="46EF21D3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8.9</w:t>
            </w:r>
          </w:p>
          <w:p w14:paraId="0017C7AE" w14:textId="77777777" w:rsidR="00770A4C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6.8</w:t>
            </w:r>
          </w:p>
          <w:p w14:paraId="34531243" w14:textId="0A0759D3" w:rsidR="00230BA0" w:rsidRPr="00CE69FB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65.223.631.127.127.722.982.5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3806B56C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2.2</w:t>
            </w:r>
          </w:p>
          <w:p w14:paraId="746ACB75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4.3</w:t>
            </w:r>
          </w:p>
          <w:p w14:paraId="400C3A25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8.3</w:t>
            </w:r>
          </w:p>
          <w:p w14:paraId="301F73FC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9.1</w:t>
            </w:r>
          </w:p>
          <w:p w14:paraId="41B15C85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4.8</w:t>
            </w:r>
          </w:p>
          <w:p w14:paraId="4C372937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3.3</w:t>
            </w:r>
          </w:p>
          <w:p w14:paraId="7B350715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4.9</w:t>
            </w:r>
          </w:p>
          <w:p w14:paraId="3C5DA43E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5.8</w:t>
            </w:r>
          </w:p>
          <w:p w14:paraId="443B72DB" w14:textId="77777777" w:rsidR="00770A4C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42.1</w:t>
            </w:r>
          </w:p>
          <w:p w14:paraId="43290869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14.223</w:t>
            </w:r>
          </w:p>
          <w:p w14:paraId="53D0E798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21.638.928.722</w:t>
            </w:r>
          </w:p>
          <w:p w14:paraId="71F06483" w14:textId="064302D9" w:rsidR="00230BA0" w:rsidRPr="00CE69FB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7.02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5EAF8C1F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0F9F6418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3.8</w:t>
            </w:r>
          </w:p>
          <w:p w14:paraId="70CFB698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</w:t>
            </w:r>
          </w:p>
          <w:p w14:paraId="6B9CE92A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.18</w:t>
            </w:r>
          </w:p>
          <w:p w14:paraId="7DA9EB83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4.84</w:t>
            </w:r>
          </w:p>
          <w:p w14:paraId="7ABCF925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4.34</w:t>
            </w:r>
          </w:p>
          <w:p w14:paraId="3EAF0AAF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4.89</w:t>
            </w:r>
          </w:p>
          <w:p w14:paraId="5C39BA5B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5.26</w:t>
            </w:r>
          </w:p>
          <w:p w14:paraId="2262F98A" w14:textId="77777777" w:rsidR="00770A4C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1.1</w:t>
            </w:r>
          </w:p>
          <w:p w14:paraId="2E4CDD11" w14:textId="757217BD" w:rsidR="00230BA0" w:rsidRPr="00CE69FB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18.647.344.631.836.651.46.43</w:t>
            </w:r>
          </w:p>
        </w:tc>
        <w:tc>
          <w:tcPr>
            <w:tcW w:w="54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6FC46EFE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1.1</w:t>
            </w:r>
          </w:p>
          <w:p w14:paraId="5DE300A1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689C1227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8.33</w:t>
            </w:r>
          </w:p>
          <w:p w14:paraId="46715110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</w:t>
            </w:r>
          </w:p>
          <w:p w14:paraId="043FA610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5.98</w:t>
            </w:r>
          </w:p>
          <w:p w14:paraId="18D25FB9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.76</w:t>
            </w:r>
          </w:p>
          <w:p w14:paraId="59AF009E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4.89</w:t>
            </w:r>
          </w:p>
          <w:p w14:paraId="29B78105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097C1A29" w14:textId="77777777" w:rsidR="00770A4C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1BA762B5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2.03</w:t>
            </w:r>
          </w:p>
          <w:p w14:paraId="00AB7660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6.06</w:t>
            </w:r>
          </w:p>
          <w:p w14:paraId="5E339BBB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2.7</w:t>
            </w:r>
          </w:p>
          <w:p w14:paraId="472236BD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2.18</w:t>
            </w:r>
          </w:p>
          <w:p w14:paraId="373031CB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6.93</w:t>
            </w:r>
          </w:p>
          <w:p w14:paraId="039D4DB6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3.67</w:t>
            </w:r>
          </w:p>
          <w:p w14:paraId="1086E36E" w14:textId="5DCC59C9" w:rsidR="00230BA0" w:rsidRPr="00CE69FB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4.09</w:t>
            </w:r>
          </w:p>
        </w:tc>
        <w:tc>
          <w:tcPr>
            <w:tcW w:w="44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5D3FAF9E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3.3</w:t>
            </w:r>
          </w:p>
          <w:p w14:paraId="6F4125EC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6.4</w:t>
            </w:r>
          </w:p>
          <w:p w14:paraId="3158D3A9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57.4</w:t>
            </w:r>
          </w:p>
          <w:p w14:paraId="37BCB6DD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66.7</w:t>
            </w:r>
          </w:p>
          <w:p w14:paraId="5DC0062A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57.1</w:t>
            </w:r>
          </w:p>
          <w:p w14:paraId="2AB956D8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44.1</w:t>
            </w:r>
          </w:p>
          <w:p w14:paraId="2345714A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48.4</w:t>
            </w:r>
          </w:p>
          <w:p w14:paraId="3A17EF09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0</w:t>
            </w:r>
          </w:p>
          <w:p w14:paraId="556946D3" w14:textId="77777777" w:rsidR="00770A4C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2.2</w:t>
            </w:r>
          </w:p>
          <w:p w14:paraId="4F298902" w14:textId="13BFD87F" w:rsidR="00230BA0" w:rsidRPr="00CE69FB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7.6914.844.68.788.398.4557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25AE1778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22C72353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9</w:t>
            </w:r>
          </w:p>
          <w:p w14:paraId="4CA2DAA1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2.8</w:t>
            </w:r>
          </w:p>
          <w:p w14:paraId="1EAA242A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3</w:t>
            </w:r>
          </w:p>
          <w:p w14:paraId="003A124A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5.2</w:t>
            </w:r>
          </w:p>
          <w:p w14:paraId="4EDC48BE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5.3</w:t>
            </w:r>
          </w:p>
          <w:p w14:paraId="73DF9323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4.1</w:t>
            </w:r>
          </w:p>
          <w:p w14:paraId="631CA671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1FEC2CA5" w14:textId="77777777" w:rsidR="00770A4C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3.3</w:t>
            </w:r>
          </w:p>
          <w:p w14:paraId="0779EA96" w14:textId="48FB859E" w:rsidR="00230BA0" w:rsidRPr="00CE69FB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26.518.317.822.748.326.814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1C574424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3.3</w:t>
            </w:r>
          </w:p>
          <w:p w14:paraId="5ADDEA4D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54.5</w:t>
            </w:r>
          </w:p>
          <w:p w14:paraId="0E7261EB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9.93</w:t>
            </w:r>
          </w:p>
          <w:p w14:paraId="552334F5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.25</w:t>
            </w:r>
          </w:p>
          <w:p w14:paraId="42B38ADF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8.4</w:t>
            </w:r>
          </w:p>
          <w:p w14:paraId="7CE36E1E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8.6</w:t>
            </w:r>
          </w:p>
          <w:p w14:paraId="3C045E53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9.89</w:t>
            </w:r>
          </w:p>
          <w:p w14:paraId="0EA35F83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72DD9E35" w14:textId="77777777" w:rsidR="00770A4C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44.4</w:t>
            </w:r>
          </w:p>
          <w:p w14:paraId="0F12296F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65</w:t>
            </w:r>
          </w:p>
          <w:p w14:paraId="6B293104" w14:textId="7C85798D" w:rsidR="00230BA0" w:rsidRPr="00CE69FB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62.729.763.440.664.822.4</w:t>
            </w:r>
          </w:p>
        </w:tc>
        <w:tc>
          <w:tcPr>
            <w:tcW w:w="57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2CEB17E7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3.3</w:t>
            </w:r>
          </w:p>
          <w:p w14:paraId="5200BA41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00F63871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9.9</w:t>
            </w:r>
          </w:p>
          <w:p w14:paraId="00DFFEF4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3</w:t>
            </w:r>
          </w:p>
          <w:p w14:paraId="2C447716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9.24</w:t>
            </w:r>
          </w:p>
          <w:p w14:paraId="59995EEB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2</w:t>
            </w:r>
          </w:p>
          <w:p w14:paraId="6BDB3958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.69</w:t>
            </w:r>
          </w:p>
          <w:p w14:paraId="5433D091" w14:textId="77777777" w:rsidR="009668B8" w:rsidRPr="00CE69FB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168A40FE" w14:textId="77777777" w:rsidR="00770A4C" w:rsidRDefault="009668B8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079CEECA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0.85</w:t>
            </w:r>
          </w:p>
          <w:p w14:paraId="6654A1E9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4.23</w:t>
            </w:r>
          </w:p>
          <w:p w14:paraId="48A3D5C3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7.92</w:t>
            </w:r>
          </w:p>
          <w:p w14:paraId="236FFE07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5.14</w:t>
            </w:r>
          </w:p>
          <w:p w14:paraId="64E4A06C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2.8</w:t>
            </w:r>
          </w:p>
          <w:p w14:paraId="144E7606" w14:textId="77777777" w:rsidR="00230BA0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21CF9CD9" w14:textId="29E36961" w:rsidR="00230BA0" w:rsidRPr="00CE69FB" w:rsidRDefault="00230BA0" w:rsidP="009668B8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230BA0">
              <w:rPr>
                <w:rFonts w:eastAsia="MS PGothic" w:cstheme="minorHAnsi"/>
                <w:kern w:val="0"/>
                <w:sz w:val="20"/>
                <w:szCs w:val="20"/>
              </w:rPr>
              <w:t>6.54</w:t>
            </w:r>
          </w:p>
        </w:tc>
        <w:tc>
          <w:tcPr>
            <w:tcW w:w="41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F318ED8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3.3</w:t>
            </w:r>
          </w:p>
          <w:p w14:paraId="7B41A2D9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6.4</w:t>
            </w:r>
          </w:p>
          <w:p w14:paraId="20114962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44.9</w:t>
            </w:r>
          </w:p>
          <w:p w14:paraId="5238F377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6.9</w:t>
            </w:r>
          </w:p>
          <w:p w14:paraId="6DE10547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53.6</w:t>
            </w:r>
          </w:p>
          <w:p w14:paraId="6C9467F5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49.4</w:t>
            </w:r>
          </w:p>
          <w:p w14:paraId="146502E4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53.2</w:t>
            </w:r>
          </w:p>
          <w:p w14:paraId="022C9310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88.2</w:t>
            </w:r>
          </w:p>
          <w:p w14:paraId="30054D9E" w14:textId="77777777" w:rsidR="00770A4C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7.4</w:t>
            </w:r>
          </w:p>
          <w:p w14:paraId="60CF997F" w14:textId="0CA54A39" w:rsidR="005139E9" w:rsidRPr="00CE69FB" w:rsidRDefault="005139E9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139E9">
              <w:rPr>
                <w:rFonts w:eastAsia="MS PGothic" w:cstheme="minorHAnsi"/>
                <w:kern w:val="0"/>
                <w:sz w:val="20"/>
                <w:szCs w:val="20"/>
              </w:rPr>
              <w:t>14.718.812.58.967.6916.461.3</w:t>
            </w:r>
          </w:p>
        </w:tc>
        <w:tc>
          <w:tcPr>
            <w:tcW w:w="42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744955B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6D226A58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9</w:t>
            </w:r>
          </w:p>
          <w:p w14:paraId="5C56AB34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1.3</w:t>
            </w:r>
          </w:p>
          <w:p w14:paraId="03F2BFD6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2.8</w:t>
            </w:r>
          </w:p>
          <w:p w14:paraId="12B63555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3.7</w:t>
            </w:r>
          </w:p>
          <w:p w14:paraId="7328C761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1.8</w:t>
            </w:r>
          </w:p>
          <w:p w14:paraId="7E75DBB5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7</w:t>
            </w:r>
          </w:p>
          <w:p w14:paraId="0A7A982E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5.88</w:t>
            </w:r>
          </w:p>
          <w:p w14:paraId="5BFA5282" w14:textId="77777777" w:rsidR="00770A4C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56.5</w:t>
            </w:r>
          </w:p>
          <w:p w14:paraId="4A5F787F" w14:textId="77777777" w:rsidR="005139E9" w:rsidRDefault="005139E9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139E9">
              <w:rPr>
                <w:rFonts w:eastAsia="MS PGothic" w:cstheme="minorHAnsi"/>
                <w:kern w:val="0"/>
                <w:sz w:val="20"/>
                <w:szCs w:val="20"/>
              </w:rPr>
              <w:t>37.923.98.3325.742.341</w:t>
            </w:r>
          </w:p>
          <w:p w14:paraId="17408391" w14:textId="6BEEFCA7" w:rsidR="005139E9" w:rsidRPr="00CE69FB" w:rsidRDefault="005139E9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139E9">
              <w:rPr>
                <w:rFonts w:eastAsia="MS PGothic" w:cstheme="minorHAnsi"/>
                <w:kern w:val="0"/>
                <w:sz w:val="20"/>
                <w:szCs w:val="20"/>
              </w:rPr>
              <w:t>17.3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46F5817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66.7</w:t>
            </w:r>
          </w:p>
          <w:p w14:paraId="3E9322ED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54.5</w:t>
            </w:r>
          </w:p>
          <w:p w14:paraId="2DAFBD42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1.3</w:t>
            </w:r>
          </w:p>
          <w:p w14:paraId="49FC5AAD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.85</w:t>
            </w:r>
          </w:p>
          <w:p w14:paraId="712F868C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1.3</w:t>
            </w:r>
          </w:p>
          <w:p w14:paraId="474991AF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1.2</w:t>
            </w:r>
          </w:p>
          <w:p w14:paraId="6C66C4E8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4.9</w:t>
            </w:r>
          </w:p>
          <w:p w14:paraId="3D9CEC6C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5.88</w:t>
            </w:r>
          </w:p>
          <w:p w14:paraId="6C493570" w14:textId="77777777" w:rsidR="00770A4C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6.1</w:t>
            </w:r>
          </w:p>
          <w:p w14:paraId="210410C5" w14:textId="24369C90" w:rsidR="005139E9" w:rsidRPr="00CE69FB" w:rsidRDefault="005139E9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139E9">
              <w:rPr>
                <w:rFonts w:eastAsia="MS PGothic" w:cstheme="minorHAnsi"/>
                <w:kern w:val="0"/>
                <w:sz w:val="20"/>
                <w:szCs w:val="20"/>
              </w:rPr>
              <w:t>47.456.879.255.648.737.717.3</w:t>
            </w:r>
          </w:p>
        </w:tc>
        <w:tc>
          <w:tcPr>
            <w:tcW w:w="57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2582F7F6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2C6F6D6A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49C53534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2.6</w:t>
            </w:r>
          </w:p>
          <w:p w14:paraId="2D96E07C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6.41</w:t>
            </w:r>
          </w:p>
          <w:p w14:paraId="102ED1A9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1.3</w:t>
            </w:r>
          </w:p>
          <w:p w14:paraId="6F2E0759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7.6</w:t>
            </w:r>
          </w:p>
          <w:p w14:paraId="53DCE20F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4.9</w:t>
            </w:r>
          </w:p>
          <w:p w14:paraId="5BD935AF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13407735" w14:textId="77777777" w:rsidR="00770A4C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25F63205" w14:textId="77777777" w:rsidR="005139E9" w:rsidRDefault="005139E9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139E9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22DD3E73" w14:textId="77777777" w:rsidR="005139E9" w:rsidRDefault="005139E9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139E9">
              <w:rPr>
                <w:rFonts w:eastAsia="MS PGothic" w:cstheme="minorHAnsi"/>
                <w:kern w:val="0"/>
                <w:sz w:val="20"/>
                <w:szCs w:val="20"/>
              </w:rPr>
              <w:t>0.57</w:t>
            </w:r>
          </w:p>
          <w:p w14:paraId="30CE11BE" w14:textId="77777777" w:rsidR="005139E9" w:rsidRDefault="005139E9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139E9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40158C7B" w14:textId="77777777" w:rsidR="005139E9" w:rsidRDefault="005139E9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139E9">
              <w:rPr>
                <w:rFonts w:eastAsia="MS PGothic" w:cstheme="minorHAnsi"/>
                <w:kern w:val="0"/>
                <w:sz w:val="20"/>
                <w:szCs w:val="20"/>
              </w:rPr>
              <w:t>9.7</w:t>
            </w:r>
          </w:p>
          <w:p w14:paraId="30ECD581" w14:textId="77777777" w:rsidR="005139E9" w:rsidRDefault="005139E9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139E9">
              <w:rPr>
                <w:rFonts w:eastAsia="MS PGothic" w:cstheme="minorHAnsi"/>
                <w:kern w:val="0"/>
                <w:sz w:val="20"/>
                <w:szCs w:val="20"/>
              </w:rPr>
              <w:t>1.28</w:t>
            </w:r>
          </w:p>
          <w:p w14:paraId="63305340" w14:textId="77777777" w:rsidR="005139E9" w:rsidRDefault="005139E9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139E9">
              <w:rPr>
                <w:rFonts w:eastAsia="MS PGothic" w:cstheme="minorHAnsi"/>
                <w:kern w:val="0"/>
                <w:sz w:val="20"/>
                <w:szCs w:val="20"/>
              </w:rPr>
              <w:t>4.92</w:t>
            </w:r>
          </w:p>
          <w:p w14:paraId="34C0F8EA" w14:textId="66F86B11" w:rsidR="005139E9" w:rsidRPr="00CE69FB" w:rsidRDefault="005139E9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139E9">
              <w:rPr>
                <w:rFonts w:eastAsia="MS PGothic" w:cstheme="minorHAnsi"/>
                <w:kern w:val="0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3F1C7C53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3.3</w:t>
            </w:r>
          </w:p>
          <w:p w14:paraId="42DA6102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4EC84FEF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82.4</w:t>
            </w:r>
          </w:p>
          <w:p w14:paraId="75AF653A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2.5</w:t>
            </w:r>
          </w:p>
          <w:p w14:paraId="64CB675E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2.5</w:t>
            </w:r>
          </w:p>
          <w:p w14:paraId="6A496061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4.5</w:t>
            </w:r>
          </w:p>
          <w:p w14:paraId="1C036446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5.9</w:t>
            </w:r>
          </w:p>
          <w:p w14:paraId="492A8EA5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68.4</w:t>
            </w:r>
          </w:p>
          <w:p w14:paraId="76E2B70D" w14:textId="77777777" w:rsidR="00770A4C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7.5</w:t>
            </w:r>
          </w:p>
          <w:p w14:paraId="703A90FE" w14:textId="6A95C8D4" w:rsidR="005871C0" w:rsidRPr="00CE69FB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45.241.423.134.133.317.147.1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02CC910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512A14FF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56745E97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495DBAEB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2BD8B113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330DE85D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3798160C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6092912A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06621745" w14:textId="77777777" w:rsidR="00770A4C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4C941E73" w14:textId="77777777" w:rsidR="005871C0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4.766.9</w:t>
            </w:r>
          </w:p>
          <w:p w14:paraId="3AA64EBA" w14:textId="77777777" w:rsidR="005871C0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7.69</w:t>
            </w:r>
          </w:p>
          <w:p w14:paraId="43370185" w14:textId="77777777" w:rsidR="005871C0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5.736.060</w:t>
            </w:r>
          </w:p>
          <w:p w14:paraId="11D955B0" w14:textId="2DB63C60" w:rsidR="005871C0" w:rsidRPr="00CE69FB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33966D2D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2CE72C3E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3B9918A5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7B534EC6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46020428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5</w:t>
            </w:r>
          </w:p>
          <w:p w14:paraId="566640AE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.25</w:t>
            </w:r>
          </w:p>
          <w:p w14:paraId="2BCC3E5C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1.1</w:t>
            </w:r>
          </w:p>
          <w:p w14:paraId="55811F85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0.5</w:t>
            </w:r>
          </w:p>
          <w:p w14:paraId="192ED083" w14:textId="77777777" w:rsidR="00770A4C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42D349AD" w14:textId="77777777" w:rsidR="005871C0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21.40</w:t>
            </w:r>
          </w:p>
          <w:p w14:paraId="59B90CB0" w14:textId="30CA7AED" w:rsidR="005871C0" w:rsidRPr="00CE69FB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38.53.2342.428.617.6</w:t>
            </w:r>
          </w:p>
        </w:tc>
        <w:tc>
          <w:tcPr>
            <w:tcW w:w="56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077572B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66.7</w:t>
            </w:r>
          </w:p>
          <w:p w14:paraId="7D57C244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2AC4B881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7.6</w:t>
            </w:r>
          </w:p>
          <w:p w14:paraId="57E6F984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87.5</w:t>
            </w:r>
          </w:p>
          <w:p w14:paraId="52FF0FD3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62.5</w:t>
            </w:r>
          </w:p>
          <w:p w14:paraId="1E0EE773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8.3</w:t>
            </w:r>
          </w:p>
          <w:p w14:paraId="3CD1D96E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63</w:t>
            </w:r>
          </w:p>
          <w:p w14:paraId="598F22B5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1.1</w:t>
            </w:r>
          </w:p>
          <w:p w14:paraId="5832AD54" w14:textId="77777777" w:rsidR="00770A4C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62.5</w:t>
            </w:r>
          </w:p>
          <w:p w14:paraId="01B0BC59" w14:textId="77777777" w:rsidR="005871C0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28.6</w:t>
            </w:r>
          </w:p>
          <w:p w14:paraId="6FF925A8" w14:textId="77777777" w:rsidR="005871C0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51.7</w:t>
            </w:r>
          </w:p>
          <w:p w14:paraId="3F807FEE" w14:textId="77777777" w:rsidR="005871C0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30.8</w:t>
            </w:r>
          </w:p>
          <w:p w14:paraId="2A9D460B" w14:textId="77777777" w:rsidR="005871C0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57</w:t>
            </w:r>
          </w:p>
          <w:p w14:paraId="4F3A5282" w14:textId="77777777" w:rsidR="005871C0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18.2</w:t>
            </w:r>
          </w:p>
          <w:p w14:paraId="4C6365BE" w14:textId="77777777" w:rsidR="005871C0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54.3</w:t>
            </w:r>
          </w:p>
          <w:p w14:paraId="6A19F8CE" w14:textId="35A66AFE" w:rsidR="005871C0" w:rsidRPr="00CE69FB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35.3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20F5519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2140464C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00</w:t>
            </w:r>
          </w:p>
          <w:p w14:paraId="39D59D84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3.3</w:t>
            </w:r>
          </w:p>
          <w:p w14:paraId="53089B82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0</w:t>
            </w:r>
          </w:p>
          <w:p w14:paraId="0C4299CE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72132390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5</w:t>
            </w:r>
          </w:p>
          <w:p w14:paraId="63484033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8.2</w:t>
            </w:r>
          </w:p>
          <w:p w14:paraId="65D3CC27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82.4</w:t>
            </w:r>
          </w:p>
          <w:p w14:paraId="1026A131" w14:textId="77777777" w:rsidR="00770A4C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60255EEE" w14:textId="77777777" w:rsidR="005871C0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80</w:t>
            </w:r>
          </w:p>
          <w:p w14:paraId="13C09453" w14:textId="77777777" w:rsidR="005871C0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53.340</w:t>
            </w:r>
          </w:p>
          <w:p w14:paraId="4AA8BA89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33.643.80</w:t>
            </w:r>
          </w:p>
          <w:p w14:paraId="0E05A189" w14:textId="1F5994A8" w:rsidR="005871C0" w:rsidRPr="00CE69FB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60.9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32A2F3BC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306D3D07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69CB0531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2C9305DD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1F54B9B1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10647CF1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7A19E185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4DED9F74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50BF5438" w14:textId="77777777" w:rsidR="00770A4C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4C81DC2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65536659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57A6ABEC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740CECAB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0.93</w:t>
            </w:r>
          </w:p>
          <w:p w14:paraId="58A7C8DF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912B04E" w14:textId="6300EB1F" w:rsidR="005871C0" w:rsidRPr="00CE69FB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6.258.7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1E671E5C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75048057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48BC9067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4FC9092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6842D9A6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67A4A060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0</w:t>
            </w:r>
          </w:p>
          <w:p w14:paraId="31A9725F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6.4</w:t>
            </w:r>
          </w:p>
          <w:p w14:paraId="4C9564C7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FD46D0F" w14:textId="77777777" w:rsidR="00770A4C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765079B9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8</w:t>
            </w:r>
          </w:p>
          <w:p w14:paraId="22FF9F74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20</w:t>
            </w:r>
          </w:p>
          <w:p w14:paraId="67DACB95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60</w:t>
            </w:r>
          </w:p>
          <w:p w14:paraId="643AF5D6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10.3</w:t>
            </w:r>
          </w:p>
          <w:p w14:paraId="2A8D1EF9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43.825</w:t>
            </w:r>
          </w:p>
          <w:p w14:paraId="2D026845" w14:textId="642CED01" w:rsidR="005871C0" w:rsidRPr="00CE69FB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4.35</w:t>
            </w:r>
          </w:p>
        </w:tc>
        <w:tc>
          <w:tcPr>
            <w:tcW w:w="56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534E95C5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8D47BC3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5A9CAF78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66.7</w:t>
            </w:r>
          </w:p>
          <w:p w14:paraId="4804814F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0</w:t>
            </w:r>
          </w:p>
          <w:p w14:paraId="6FE1910F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00</w:t>
            </w:r>
          </w:p>
          <w:p w14:paraId="3B86D2BA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75</w:t>
            </w:r>
          </w:p>
          <w:p w14:paraId="3E4F0129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45.5</w:t>
            </w:r>
          </w:p>
          <w:p w14:paraId="77EC68B1" w14:textId="77777777" w:rsidR="00182CB5" w:rsidRPr="00CE69FB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7.6</w:t>
            </w:r>
          </w:p>
          <w:p w14:paraId="70FB55F9" w14:textId="77777777" w:rsidR="00770A4C" w:rsidRDefault="00182CB5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1A6F793C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12</w:t>
            </w:r>
          </w:p>
          <w:p w14:paraId="43C786A7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26.7</w:t>
            </w:r>
          </w:p>
          <w:p w14:paraId="6A006869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1FB2EAA0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55.1</w:t>
            </w:r>
          </w:p>
          <w:p w14:paraId="6EFC4C1F" w14:textId="77777777" w:rsid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12.5</w:t>
            </w:r>
          </w:p>
          <w:p w14:paraId="5F21B78B" w14:textId="77777777" w:rsidR="00726F57" w:rsidRPr="00726F57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68.8</w:t>
            </w:r>
          </w:p>
          <w:p w14:paraId="016AE1D6" w14:textId="289E61FC" w:rsidR="005871C0" w:rsidRPr="00CE69FB" w:rsidRDefault="005871C0" w:rsidP="00182CB5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871C0">
              <w:rPr>
                <w:rFonts w:cstheme="minorHAnsi"/>
                <w:kern w:val="0"/>
                <w:sz w:val="20"/>
                <w:szCs w:val="20"/>
              </w:rPr>
              <w:t>17.4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445DA12E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56FD484A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4DCB175F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0</w:t>
            </w:r>
          </w:p>
          <w:p w14:paraId="034C8536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1.4</w:t>
            </w:r>
          </w:p>
          <w:p w14:paraId="299F1919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57929B91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0.9</w:t>
            </w:r>
          </w:p>
          <w:p w14:paraId="2E66DF18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50</w:t>
            </w:r>
          </w:p>
          <w:p w14:paraId="3B897841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81.8</w:t>
            </w:r>
          </w:p>
          <w:p w14:paraId="7BC110CC" w14:textId="77777777" w:rsidR="00770A4C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40</w:t>
            </w:r>
          </w:p>
          <w:p w14:paraId="5C9E4F29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40</w:t>
            </w:r>
          </w:p>
          <w:p w14:paraId="41527800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67.757.139.248</w:t>
            </w:r>
          </w:p>
          <w:p w14:paraId="015721BB" w14:textId="13D27357" w:rsidR="005871C0" w:rsidRPr="00CE69FB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21.161.5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45C76677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0DB2B7D4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1C42F644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0</w:t>
            </w:r>
          </w:p>
          <w:p w14:paraId="4FEE55A9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05590EC3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44980490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16F3EB38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26939431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1641DA89" w14:textId="77777777" w:rsidR="00770A4C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4C64B0DB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2E30D955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41208C2A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1B510862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3.8</w:t>
            </w:r>
          </w:p>
          <w:p w14:paraId="6D9DF7E8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24</w:t>
            </w:r>
          </w:p>
          <w:p w14:paraId="016CB1B3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06B5A57B" w14:textId="0B7ACF3B" w:rsidR="005871C0" w:rsidRPr="00CE69FB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15.4</w:t>
            </w:r>
          </w:p>
        </w:tc>
        <w:tc>
          <w:tcPr>
            <w:tcW w:w="4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4F83DDD2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10E196EF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396819E7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69B68CE8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1B487FE4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2.5</w:t>
            </w:r>
          </w:p>
          <w:p w14:paraId="475F1EFA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5.2</w:t>
            </w:r>
          </w:p>
          <w:p w14:paraId="27342BCC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2.5</w:t>
            </w:r>
          </w:p>
          <w:p w14:paraId="1780F5D2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9.09</w:t>
            </w:r>
          </w:p>
          <w:p w14:paraId="74C337D3" w14:textId="77777777" w:rsidR="00770A4C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2B1EF391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20</w:t>
            </w:r>
          </w:p>
          <w:p w14:paraId="1A3179D9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24300DAA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28.6</w:t>
            </w:r>
          </w:p>
          <w:p w14:paraId="023DEE39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2.5316</w:t>
            </w:r>
          </w:p>
          <w:p w14:paraId="019A090D" w14:textId="1CE8B6F5" w:rsidR="005871C0" w:rsidRPr="00CE69FB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10.50</w:t>
            </w:r>
          </w:p>
        </w:tc>
        <w:tc>
          <w:tcPr>
            <w:tcW w:w="56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1B806E4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00</w:t>
            </w:r>
          </w:p>
          <w:p w14:paraId="0BED141A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0</w:t>
            </w:r>
          </w:p>
          <w:p w14:paraId="2128D090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10</w:t>
            </w:r>
          </w:p>
          <w:p w14:paraId="35D5E7BD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28.6</w:t>
            </w:r>
          </w:p>
          <w:p w14:paraId="6A281A88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87.5</w:t>
            </w:r>
          </w:p>
          <w:p w14:paraId="1F8EC5E6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73.9</w:t>
            </w:r>
          </w:p>
          <w:p w14:paraId="434AD103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37.5</w:t>
            </w:r>
          </w:p>
          <w:p w14:paraId="28412C5E" w14:textId="77777777" w:rsidR="00182CB5" w:rsidRPr="00CE69FB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9.09</w:t>
            </w:r>
          </w:p>
          <w:p w14:paraId="431C940D" w14:textId="77777777" w:rsidR="00770A4C" w:rsidRDefault="00182CB5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CE69FB">
              <w:rPr>
                <w:rFonts w:eastAsia="MS PGothic" w:cstheme="minorHAnsi"/>
                <w:kern w:val="0"/>
                <w:sz w:val="20"/>
                <w:szCs w:val="20"/>
              </w:rPr>
              <w:t>60</w:t>
            </w:r>
          </w:p>
          <w:p w14:paraId="67B48851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40</w:t>
            </w:r>
          </w:p>
          <w:p w14:paraId="5E3FDCD5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32.3</w:t>
            </w:r>
          </w:p>
          <w:p w14:paraId="0190249D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14.3</w:t>
            </w:r>
          </w:p>
          <w:p w14:paraId="12E45D02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54.4</w:t>
            </w:r>
          </w:p>
          <w:p w14:paraId="4EBB7C21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12</w:t>
            </w:r>
          </w:p>
          <w:p w14:paraId="06B07864" w14:textId="77777777" w:rsidR="00726F57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68.4</w:t>
            </w:r>
          </w:p>
          <w:p w14:paraId="7C6690E7" w14:textId="537D3D96" w:rsidR="005871C0" w:rsidRPr="00CE69FB" w:rsidRDefault="005871C0" w:rsidP="00182CB5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 w:rsidRPr="005871C0">
              <w:rPr>
                <w:rFonts w:eastAsia="MS PGothic" w:cstheme="minorHAnsi"/>
                <w:kern w:val="0"/>
                <w:sz w:val="20"/>
                <w:szCs w:val="20"/>
              </w:rPr>
              <w:t>23.1</w:t>
            </w:r>
          </w:p>
        </w:tc>
      </w:tr>
      <w:tr w:rsidR="00A238D9" w14:paraId="1B6C510E" w14:textId="77777777" w:rsidTr="00A238D9">
        <w:trPr>
          <w:trHeight w:val="2957"/>
        </w:trPr>
        <w:tc>
          <w:tcPr>
            <w:tcW w:w="84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6C4C08" w14:textId="7E2488FC" w:rsidR="00770A4C" w:rsidRPr="00B274ED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lastRenderedPageBreak/>
              <w:t>M</w:t>
            </w:r>
          </w:p>
          <w:p w14:paraId="14ADB75C" w14:textId="6EFEA21A" w:rsidR="00770A4C" w:rsidRPr="00B274ED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F</w:t>
            </w:r>
          </w:p>
          <w:p w14:paraId="675FFFD7" w14:textId="72BFE135" w:rsidR="00770A4C" w:rsidRPr="00B274ED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F</w:t>
            </w:r>
          </w:p>
          <w:p w14:paraId="68E6B684" w14:textId="16376B29" w:rsidR="00770A4C" w:rsidRPr="00B274ED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  <w:p w14:paraId="75F4D6DE" w14:textId="2D2BFAEF" w:rsidR="00770A4C" w:rsidRPr="00B274ED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3A8D16EA" w14:textId="77777777" w:rsidR="00770A4C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51B4E5A0" w14:textId="77777777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  <w:p w14:paraId="23DA0411" w14:textId="77777777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7DDACAF3" w14:textId="77777777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  <w:p w14:paraId="4DA8D71E" w14:textId="77777777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61518A10" w14:textId="77777777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  <w:p w14:paraId="076EAD83" w14:textId="102A84CC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6427BF5A" w14:textId="3419866A" w:rsidR="00770A4C" w:rsidRPr="00B274ED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5</w:t>
            </w:r>
          </w:p>
          <w:p w14:paraId="63E4CD50" w14:textId="3B980740" w:rsidR="00770A4C" w:rsidRPr="00B274ED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1</w:t>
            </w:r>
          </w:p>
          <w:p w14:paraId="5BA56C4C" w14:textId="563949D7" w:rsidR="00770A4C" w:rsidRPr="00B274ED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59</w:t>
            </w:r>
          </w:p>
          <w:p w14:paraId="74389193" w14:textId="6CF5CFA6" w:rsidR="00770A4C" w:rsidRPr="00B274ED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7</w:t>
            </w:r>
          </w:p>
          <w:p w14:paraId="393598CF" w14:textId="25A00BAE" w:rsidR="00770A4C" w:rsidRPr="00B274ED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8</w:t>
            </w:r>
          </w:p>
          <w:p w14:paraId="31D8CC36" w14:textId="77777777" w:rsidR="00770A4C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36</w:t>
            </w:r>
          </w:p>
          <w:p w14:paraId="651EFE05" w14:textId="77777777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5</w:t>
            </w:r>
          </w:p>
          <w:p w14:paraId="7103EDD0" w14:textId="77777777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4</w:t>
            </w:r>
          </w:p>
          <w:p w14:paraId="3EC74943" w14:textId="77777777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5</w:t>
            </w:r>
          </w:p>
          <w:p w14:paraId="7E525D30" w14:textId="77777777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4</w:t>
            </w:r>
          </w:p>
          <w:p w14:paraId="38CDF013" w14:textId="77777777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6</w:t>
            </w:r>
          </w:p>
          <w:p w14:paraId="3C032CF1" w14:textId="4F7FE9A2" w:rsidR="005552D1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9</w:t>
            </w:r>
          </w:p>
        </w:tc>
        <w:tc>
          <w:tcPr>
            <w:tcW w:w="1428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5545C4" w14:textId="77777777" w:rsidR="00770A4C" w:rsidRDefault="00770A4C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20B4B3BD" w14:textId="77777777" w:rsidR="00770A4C" w:rsidRDefault="00770A4C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34299AC6" w14:textId="67A98F1D" w:rsidR="00770A4C" w:rsidRDefault="00770A4C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  <w:r w:rsidRPr="00D33D64">
              <w:rPr>
                <w:rFonts w:cstheme="minorHAnsi"/>
                <w:kern w:val="0"/>
                <w:sz w:val="22"/>
              </w:rPr>
              <w:t>Hypertension</w:t>
            </w:r>
          </w:p>
          <w:p w14:paraId="59D93C32" w14:textId="77777777" w:rsidR="00770A4C" w:rsidRDefault="00770A4C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28DB5AD6" w14:textId="77777777" w:rsidR="00770A4C" w:rsidRDefault="00770A4C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4F4D4275" w14:textId="77777777" w:rsidR="00770A4C" w:rsidRDefault="00770A4C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04E42FB2" w14:textId="77777777" w:rsidR="00770A4C" w:rsidRDefault="00770A4C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317E869A" w14:textId="77777777" w:rsidR="00770A4C" w:rsidRDefault="00770A4C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34A3AFCE" w14:textId="6ED2ADB7" w:rsidR="00770A4C" w:rsidRDefault="005552D1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  <w:r w:rsidRPr="005552D1">
              <w:rPr>
                <w:rFonts w:cstheme="minorHAnsi"/>
                <w:kern w:val="0"/>
                <w:sz w:val="22"/>
              </w:rPr>
              <w:t>Hypertension</w:t>
            </w:r>
          </w:p>
          <w:p w14:paraId="60DFF5C9" w14:textId="77777777" w:rsidR="00770A4C" w:rsidRPr="00D33D64" w:rsidRDefault="00770A4C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E510DD" w14:textId="1D64BD7C" w:rsidR="00770A4C" w:rsidRPr="003A3A18" w:rsidRDefault="00770A4C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A</w:t>
            </w:r>
            <w:r>
              <w:rPr>
                <w:rFonts w:cstheme="minorHAnsi"/>
                <w:kern w:val="0"/>
                <w:sz w:val="22"/>
              </w:rPr>
              <w:t>MM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DEF494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73.9</w:t>
            </w:r>
          </w:p>
          <w:p w14:paraId="7459AE86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2F8945F0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3.6</w:t>
            </w:r>
          </w:p>
          <w:p w14:paraId="404CDA62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65.3</w:t>
            </w:r>
          </w:p>
          <w:p w14:paraId="5F62C568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69</w:t>
            </w:r>
          </w:p>
          <w:p w14:paraId="6F53CCB0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3.5</w:t>
            </w:r>
          </w:p>
          <w:p w14:paraId="06F48A0F" w14:textId="77777777" w:rsidR="00577816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17.610.851.626.750</w:t>
            </w:r>
          </w:p>
          <w:p w14:paraId="692EBAA3" w14:textId="0C78878B" w:rsidR="00577816" w:rsidRPr="00577816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78.9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BC3374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26.1</w:t>
            </w:r>
          </w:p>
          <w:p w14:paraId="490EB3EB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0</w:t>
            </w:r>
          </w:p>
          <w:p w14:paraId="541922D9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27.3</w:t>
            </w:r>
          </w:p>
          <w:p w14:paraId="635ACEEC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5.5</w:t>
            </w:r>
          </w:p>
          <w:p w14:paraId="2DC129BF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5.6</w:t>
            </w:r>
          </w:p>
          <w:p w14:paraId="63BB6133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26.1</w:t>
            </w:r>
          </w:p>
          <w:p w14:paraId="54041DD0" w14:textId="77777777" w:rsidR="00577816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47.727</w:t>
            </w:r>
          </w:p>
          <w:p w14:paraId="40BAFE72" w14:textId="6BD35FB8" w:rsidR="00577816" w:rsidRPr="00CE69FB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26.646.5284.93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73D8CE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5F510D88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0</w:t>
            </w:r>
          </w:p>
          <w:p w14:paraId="43810B2C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4.5</w:t>
            </w:r>
          </w:p>
          <w:p w14:paraId="48967EFC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0</w:t>
            </w:r>
          </w:p>
          <w:p w14:paraId="509267E2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6.62</w:t>
            </w:r>
          </w:p>
          <w:p w14:paraId="5F307D6B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6.5</w:t>
            </w:r>
          </w:p>
          <w:p w14:paraId="60C01F39" w14:textId="4C05CDF5" w:rsidR="00577816" w:rsidRPr="00CE69FB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25.940.518.822.11814.8</w:t>
            </w:r>
          </w:p>
        </w:tc>
        <w:tc>
          <w:tcPr>
            <w:tcW w:w="54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4B0DBE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4B5B07F7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7E4D75AE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4.55</w:t>
            </w:r>
          </w:p>
          <w:p w14:paraId="7CA88413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8.92</w:t>
            </w:r>
          </w:p>
          <w:p w14:paraId="67DFD472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8.75</w:t>
            </w:r>
          </w:p>
          <w:p w14:paraId="57D2A6CE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.86</w:t>
            </w:r>
          </w:p>
          <w:p w14:paraId="1A45C7AA" w14:textId="77777777" w:rsidR="00577816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8.81</w:t>
            </w:r>
          </w:p>
          <w:p w14:paraId="7677A3F7" w14:textId="77777777" w:rsidR="00577816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21.6</w:t>
            </w:r>
          </w:p>
          <w:p w14:paraId="69DBD89C" w14:textId="77777777" w:rsidR="00577816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.12</w:t>
            </w:r>
          </w:p>
          <w:p w14:paraId="72619FCF" w14:textId="77777777" w:rsidR="00577816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6.98</w:t>
            </w:r>
          </w:p>
          <w:p w14:paraId="1E8034C3" w14:textId="77777777" w:rsidR="00577816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4</w:t>
            </w:r>
          </w:p>
          <w:p w14:paraId="7715F6D7" w14:textId="0193CF31" w:rsidR="00577816" w:rsidRPr="00CE69FB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1.41</w:t>
            </w:r>
          </w:p>
        </w:tc>
        <w:tc>
          <w:tcPr>
            <w:tcW w:w="44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8014A5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44.4</w:t>
            </w:r>
          </w:p>
          <w:p w14:paraId="4CA4AAD3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643A32EC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20</w:t>
            </w:r>
          </w:p>
          <w:p w14:paraId="27C07DF9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46.2</w:t>
            </w:r>
          </w:p>
          <w:p w14:paraId="1EAD8510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8.4</w:t>
            </w:r>
          </w:p>
          <w:p w14:paraId="2AABECB9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6.94</w:t>
            </w:r>
          </w:p>
          <w:p w14:paraId="66CD5E2E" w14:textId="1DD49233" w:rsidR="00577816" w:rsidRPr="00CE69FB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20.933.341.529.134.828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771BD1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2B72F46F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25</w:t>
            </w:r>
          </w:p>
          <w:p w14:paraId="74181DCD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40</w:t>
            </w:r>
          </w:p>
          <w:p w14:paraId="5C3C3101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25.8</w:t>
            </w:r>
          </w:p>
          <w:p w14:paraId="0C30C869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22.3</w:t>
            </w:r>
          </w:p>
          <w:p w14:paraId="57A1C15D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8.1</w:t>
            </w:r>
          </w:p>
          <w:p w14:paraId="6FA30358" w14:textId="0ACE3AA3" w:rsidR="00577816" w:rsidRPr="00CE69FB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7.233.329.332.732.614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CEF069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44.4</w:t>
            </w:r>
          </w:p>
          <w:p w14:paraId="79E9AB9B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75</w:t>
            </w:r>
          </w:p>
          <w:p w14:paraId="146953BF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0</w:t>
            </w:r>
          </w:p>
          <w:p w14:paraId="27BE725F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4.4</w:t>
            </w:r>
          </w:p>
          <w:p w14:paraId="503671E4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8.8</w:t>
            </w:r>
          </w:p>
          <w:p w14:paraId="61A69C6A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74.3</w:t>
            </w:r>
          </w:p>
          <w:p w14:paraId="5BC431BD" w14:textId="44C8195D" w:rsidR="00577816" w:rsidRPr="00CE69FB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7.233.324.427.330.450</w:t>
            </w:r>
          </w:p>
        </w:tc>
        <w:tc>
          <w:tcPr>
            <w:tcW w:w="57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DE2389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1.1</w:t>
            </w:r>
          </w:p>
          <w:p w14:paraId="6C05FDEF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3CEB9862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0</w:t>
            </w:r>
          </w:p>
          <w:p w14:paraId="3541CA6F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3.6</w:t>
            </w:r>
          </w:p>
          <w:p w14:paraId="37FFCE34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20</w:t>
            </w:r>
          </w:p>
          <w:p w14:paraId="4A08AB59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6C70FF71" w14:textId="77777777" w:rsidR="00577816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4.65</w:t>
            </w:r>
          </w:p>
          <w:p w14:paraId="33255489" w14:textId="77777777" w:rsidR="00577816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1CCACF83" w14:textId="77777777" w:rsidR="00577816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4.88</w:t>
            </w:r>
          </w:p>
          <w:p w14:paraId="11206DF9" w14:textId="77777777" w:rsidR="00577816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10.9</w:t>
            </w:r>
          </w:p>
          <w:p w14:paraId="05B73C29" w14:textId="77777777" w:rsidR="00577816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4.35</w:t>
            </w:r>
          </w:p>
          <w:p w14:paraId="20AB8F0B" w14:textId="1FE7410C" w:rsidR="00577816" w:rsidRPr="00CE69FB" w:rsidRDefault="00577816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8</w:t>
            </w:r>
          </w:p>
        </w:tc>
        <w:tc>
          <w:tcPr>
            <w:tcW w:w="41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459D22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11A9E89D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3E4D788C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48.6</w:t>
            </w:r>
          </w:p>
          <w:p w14:paraId="3D165E76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5.5</w:t>
            </w:r>
          </w:p>
          <w:p w14:paraId="1E32B946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.28</w:t>
            </w:r>
          </w:p>
          <w:p w14:paraId="7D3279B4" w14:textId="77777777" w:rsidR="00770A4C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 w:hint="eastAsia"/>
                <w:kern w:val="0"/>
                <w:sz w:val="20"/>
                <w:szCs w:val="20"/>
              </w:rPr>
              <w:t>X</w:t>
            </w:r>
          </w:p>
          <w:p w14:paraId="05619F00" w14:textId="77777777" w:rsidR="00577816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9.380</w:t>
            </w:r>
          </w:p>
          <w:p w14:paraId="5E440FAB" w14:textId="77777777" w:rsidR="00577816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50</w:t>
            </w:r>
          </w:p>
          <w:p w14:paraId="6CEB1203" w14:textId="24EEA526" w:rsidR="00577816" w:rsidRPr="00CE69FB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5.634.134.5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8F435A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3.3</w:t>
            </w:r>
          </w:p>
          <w:p w14:paraId="2217BC99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2.5</w:t>
            </w:r>
          </w:p>
          <w:p w14:paraId="03AAF873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23.4</w:t>
            </w:r>
          </w:p>
          <w:p w14:paraId="510A1676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0</w:t>
            </w:r>
          </w:p>
          <w:p w14:paraId="0B0CA009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0</w:t>
            </w:r>
          </w:p>
          <w:p w14:paraId="03678DE9" w14:textId="77777777" w:rsidR="00770A4C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 w:hint="eastAsia"/>
                <w:kern w:val="0"/>
                <w:sz w:val="20"/>
                <w:szCs w:val="20"/>
              </w:rPr>
              <w:t>X</w:t>
            </w:r>
          </w:p>
          <w:p w14:paraId="111EFBF2" w14:textId="78A1848B" w:rsidR="00577816" w:rsidRPr="00CE69FB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3.914.333.339.734.120.7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E6B72E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3.3</w:t>
            </w:r>
          </w:p>
          <w:p w14:paraId="090E18F6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87.5</w:t>
            </w:r>
          </w:p>
          <w:p w14:paraId="7CE04026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3.1</w:t>
            </w:r>
          </w:p>
          <w:p w14:paraId="4209E725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7.2</w:t>
            </w:r>
          </w:p>
          <w:p w14:paraId="10F53B4E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84.4</w:t>
            </w:r>
          </w:p>
          <w:p w14:paraId="29715159" w14:textId="77777777" w:rsidR="00770A4C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 w:hint="eastAsia"/>
                <w:kern w:val="0"/>
                <w:sz w:val="20"/>
                <w:szCs w:val="20"/>
              </w:rPr>
              <w:t>X</w:t>
            </w:r>
          </w:p>
          <w:p w14:paraId="5E007D8B" w14:textId="77777777" w:rsidR="00577816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51.685.70</w:t>
            </w:r>
          </w:p>
          <w:p w14:paraId="6CB43A51" w14:textId="651CC12B" w:rsidR="00577816" w:rsidRPr="00CE69FB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19.224.431</w:t>
            </w:r>
          </w:p>
        </w:tc>
        <w:tc>
          <w:tcPr>
            <w:tcW w:w="5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C2CC30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3.3</w:t>
            </w:r>
          </w:p>
          <w:p w14:paraId="7D202B3F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5627F99C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4.9</w:t>
            </w:r>
          </w:p>
          <w:p w14:paraId="569FBAE6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7.2</w:t>
            </w:r>
          </w:p>
          <w:p w14:paraId="48D1F29B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.64</w:t>
            </w:r>
          </w:p>
          <w:p w14:paraId="6A075E70" w14:textId="77777777" w:rsidR="00770A4C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 w:hint="eastAsia"/>
                <w:kern w:val="0"/>
                <w:sz w:val="20"/>
                <w:szCs w:val="20"/>
              </w:rPr>
              <w:t>X</w:t>
            </w:r>
          </w:p>
          <w:p w14:paraId="2597DDFA" w14:textId="77777777" w:rsidR="00577816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5.21</w:t>
            </w:r>
          </w:p>
          <w:p w14:paraId="41880C96" w14:textId="77777777" w:rsidR="00577816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2012CE9C" w14:textId="77777777" w:rsidR="00577816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16.7</w:t>
            </w:r>
          </w:p>
          <w:p w14:paraId="4EAD2BAC" w14:textId="77777777" w:rsidR="00577816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5.48</w:t>
            </w:r>
          </w:p>
          <w:p w14:paraId="07127BC3" w14:textId="77777777" w:rsidR="00577816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7.32</w:t>
            </w:r>
          </w:p>
          <w:p w14:paraId="5FFE20AA" w14:textId="67356938" w:rsidR="00577816" w:rsidRPr="00CE69FB" w:rsidRDefault="00577816" w:rsidP="00E260A4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13.8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A34141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00</w:t>
            </w:r>
          </w:p>
          <w:p w14:paraId="1C0B1296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66.7</w:t>
            </w:r>
          </w:p>
          <w:p w14:paraId="6FD4D244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4.26</w:t>
            </w:r>
          </w:p>
          <w:p w14:paraId="5293695F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20</w:t>
            </w:r>
          </w:p>
          <w:p w14:paraId="7C3E4649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46.7</w:t>
            </w:r>
          </w:p>
          <w:p w14:paraId="203268D5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3.3</w:t>
            </w:r>
          </w:p>
          <w:p w14:paraId="2E2290F8" w14:textId="232A2CBE" w:rsidR="00726F57" w:rsidRPr="00CE69FB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7.946.621.943.339.570.2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665393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9A123BE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5E4F4E3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3B93592B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4</w:t>
            </w:r>
          </w:p>
          <w:p w14:paraId="1ED0A303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1592EF24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1096BFB5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.380</w:t>
            </w:r>
          </w:p>
          <w:p w14:paraId="7F20470B" w14:textId="51F674D1" w:rsidR="00726F57" w:rsidRPr="00CE69FB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1.041.926.980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4D4D71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57A0CA95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4E888A7F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8.3</w:t>
            </w:r>
          </w:p>
          <w:p w14:paraId="67361834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2</w:t>
            </w:r>
          </w:p>
          <w:p w14:paraId="214B7C94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64C17916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.33</w:t>
            </w:r>
          </w:p>
          <w:p w14:paraId="145276BF" w14:textId="75BEEC30" w:rsidR="00726F57" w:rsidRPr="00CE69FB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9.522.7418.811.522.1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1A291D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46A80D42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3.3</w:t>
            </w:r>
          </w:p>
          <w:p w14:paraId="38118102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7.4</w:t>
            </w:r>
          </w:p>
          <w:p w14:paraId="128EF003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64</w:t>
            </w:r>
          </w:p>
          <w:p w14:paraId="109A651B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3.3</w:t>
            </w:r>
          </w:p>
          <w:p w14:paraId="1576F9E6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81.3</w:t>
            </w:r>
          </w:p>
          <w:p w14:paraId="008457DF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0.2</w:t>
            </w:r>
          </w:p>
          <w:p w14:paraId="543CC4A5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0.7</w:t>
            </w:r>
          </w:p>
          <w:p w14:paraId="1340A94E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8.3</w:t>
            </w:r>
          </w:p>
          <w:p w14:paraId="471BDD19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43.3</w:t>
            </w:r>
          </w:p>
          <w:p w14:paraId="425DAEA8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1.4</w:t>
            </w:r>
          </w:p>
          <w:p w14:paraId="2F496316" w14:textId="3113096F" w:rsidR="00726F57" w:rsidRPr="00CE69FB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9.8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A0E3AC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04B2C02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5EE3F921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.64</w:t>
            </w:r>
          </w:p>
          <w:p w14:paraId="6AD94DDD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1.6</w:t>
            </w:r>
          </w:p>
          <w:p w14:paraId="2D8D0E93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0</w:t>
            </w:r>
          </w:p>
          <w:p w14:paraId="09F2472F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2.3</w:t>
            </w:r>
          </w:p>
          <w:p w14:paraId="4CA71BD8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60.649</w:t>
            </w:r>
          </w:p>
          <w:p w14:paraId="1D1D23D9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2.5</w:t>
            </w:r>
          </w:p>
          <w:p w14:paraId="21B81E10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48.550</w:t>
            </w:r>
          </w:p>
          <w:p w14:paraId="6204BE74" w14:textId="77D7828C" w:rsidR="00726F57" w:rsidRPr="00CE69FB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60.9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21CA97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2B65B2BC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7786B2C2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584AA40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4D8410C5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25</w:t>
            </w:r>
          </w:p>
          <w:p w14:paraId="2A9FBC87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7C2ECA8D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.520</w:t>
            </w:r>
          </w:p>
          <w:p w14:paraId="7C35B249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.97</w:t>
            </w:r>
          </w:p>
          <w:p w14:paraId="6B0B4041" w14:textId="79FEF216" w:rsidR="00726F57" w:rsidRPr="00CE69FB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1.942.270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CA1B83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E8E3F45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21DE2E8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6.1</w:t>
            </w:r>
          </w:p>
          <w:p w14:paraId="4F969188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.26</w:t>
            </w:r>
          </w:p>
          <w:p w14:paraId="5E59F18A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2.5</w:t>
            </w:r>
          </w:p>
          <w:p w14:paraId="60607D54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.51</w:t>
            </w:r>
          </w:p>
          <w:p w14:paraId="29ACEED5" w14:textId="35062457" w:rsidR="00726F57" w:rsidRPr="00CE69FB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9.335.7312.713.615.94.35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B5D7E7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00</w:t>
            </w:r>
          </w:p>
          <w:p w14:paraId="04288AF8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2267FB9A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62.3</w:t>
            </w:r>
          </w:p>
          <w:p w14:paraId="0A2BFC92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63.2</w:t>
            </w:r>
          </w:p>
          <w:p w14:paraId="5485144D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2.5</w:t>
            </w:r>
          </w:p>
          <w:p w14:paraId="4683A317" w14:textId="77777777" w:rsidR="00770A4C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84.2</w:t>
            </w:r>
          </w:p>
          <w:p w14:paraId="09DFB992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9.5</w:t>
            </w:r>
          </w:p>
          <w:p w14:paraId="37B3876A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45.2</w:t>
            </w:r>
          </w:p>
          <w:p w14:paraId="5FFA9F29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0.8</w:t>
            </w:r>
          </w:p>
          <w:p w14:paraId="1A55927C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5.9</w:t>
            </w:r>
          </w:p>
          <w:p w14:paraId="6A4161F7" w14:textId="77777777" w:rsidR="00726F57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1.8</w:t>
            </w:r>
          </w:p>
          <w:p w14:paraId="2D6B05E8" w14:textId="6438988E" w:rsidR="00726F57" w:rsidRPr="00CE69FB" w:rsidRDefault="00726F57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4.8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D86985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0</w:t>
            </w:r>
          </w:p>
          <w:p w14:paraId="4954E151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.85</w:t>
            </w:r>
          </w:p>
          <w:p w14:paraId="5854BDA3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40.9</w:t>
            </w:r>
          </w:p>
          <w:p w14:paraId="45FBEE8E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0</w:t>
            </w:r>
          </w:p>
          <w:p w14:paraId="6CFB9D58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339AE0B4" w14:textId="77777777" w:rsidR="00770A4C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 w:hint="eastAsia"/>
                <w:kern w:val="0"/>
                <w:sz w:val="20"/>
                <w:szCs w:val="20"/>
              </w:rPr>
              <w:t>X</w:t>
            </w:r>
          </w:p>
          <w:p w14:paraId="3A6913E7" w14:textId="77777777" w:rsidR="00726F57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5.265</w:t>
            </w:r>
          </w:p>
          <w:p w14:paraId="55B6C5AB" w14:textId="5AF8C80F" w:rsidR="00726F57" w:rsidRPr="00CE69FB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8.145.858.882.9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4334DC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7F4FDAD9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358BABA5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4A44B9AC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4993E86E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2005AD8C" w14:textId="77777777" w:rsidR="00770A4C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 w:hint="eastAsia"/>
                <w:kern w:val="0"/>
                <w:sz w:val="20"/>
                <w:szCs w:val="20"/>
              </w:rPr>
              <w:t>X</w:t>
            </w:r>
          </w:p>
          <w:p w14:paraId="322DEE7E" w14:textId="77777777" w:rsidR="00726F57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1.230</w:t>
            </w:r>
          </w:p>
          <w:p w14:paraId="6C6AFF22" w14:textId="77777777" w:rsidR="00726F57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3A640151" w14:textId="77777777" w:rsidR="00726F57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.08</w:t>
            </w:r>
          </w:p>
          <w:p w14:paraId="167EEAC3" w14:textId="77777777" w:rsidR="00726F57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5FCA2615" w14:textId="13E6C0CB" w:rsidR="00726F57" w:rsidRPr="00CE69FB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EC0461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5270CF36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4.6</w:t>
            </w:r>
          </w:p>
          <w:p w14:paraId="4CCA1984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22.7</w:t>
            </w:r>
          </w:p>
          <w:p w14:paraId="0041C110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13.6</w:t>
            </w:r>
          </w:p>
          <w:p w14:paraId="759829B3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4.88</w:t>
            </w:r>
          </w:p>
          <w:p w14:paraId="101119E2" w14:textId="77777777" w:rsidR="00770A4C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 w:hint="eastAsia"/>
                <w:kern w:val="0"/>
                <w:sz w:val="20"/>
                <w:szCs w:val="20"/>
              </w:rPr>
              <w:t>X</w:t>
            </w:r>
          </w:p>
          <w:p w14:paraId="08EF5EF1" w14:textId="77777777" w:rsidR="00726F57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16</w:t>
            </w:r>
          </w:p>
          <w:p w14:paraId="6923E239" w14:textId="3E291A3D" w:rsidR="00726F57" w:rsidRPr="00CE69FB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.756.7418.829.40</w:t>
            </w:r>
          </w:p>
        </w:tc>
        <w:tc>
          <w:tcPr>
            <w:tcW w:w="56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09D422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50</w:t>
            </w:r>
          </w:p>
          <w:p w14:paraId="3E1BFC8F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61.5</w:t>
            </w:r>
          </w:p>
          <w:p w14:paraId="52B4DC7B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6.4</w:t>
            </w:r>
          </w:p>
          <w:p w14:paraId="7F7B2F0D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36.4</w:t>
            </w:r>
          </w:p>
          <w:p w14:paraId="33C8F3CB" w14:textId="77777777" w:rsidR="00CE69FB" w:rsidRPr="00CE69FB" w:rsidRDefault="00CE69FB" w:rsidP="00CE69FB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CE69FB">
              <w:rPr>
                <w:rFonts w:cstheme="minorHAnsi"/>
                <w:kern w:val="0"/>
                <w:sz w:val="20"/>
                <w:szCs w:val="20"/>
              </w:rPr>
              <w:t>95.1</w:t>
            </w:r>
          </w:p>
          <w:p w14:paraId="2BC812B4" w14:textId="77777777" w:rsidR="00770A4C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 w:hint="eastAsia"/>
                <w:kern w:val="0"/>
                <w:sz w:val="20"/>
                <w:szCs w:val="20"/>
              </w:rPr>
              <w:t>X</w:t>
            </w:r>
          </w:p>
          <w:p w14:paraId="624B7F29" w14:textId="77777777" w:rsidR="00726F57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7.6</w:t>
            </w:r>
          </w:p>
          <w:p w14:paraId="0519FBDA" w14:textId="77777777" w:rsidR="00726F57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1.2</w:t>
            </w:r>
          </w:p>
          <w:p w14:paraId="1D7A9FAD" w14:textId="77777777" w:rsidR="00726F57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65.2</w:t>
            </w:r>
          </w:p>
          <w:p w14:paraId="7270F8BF" w14:textId="77777777" w:rsidR="00726F57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3.3</w:t>
            </w:r>
          </w:p>
          <w:p w14:paraId="13D58C44" w14:textId="77777777" w:rsidR="00726F57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11.8</w:t>
            </w:r>
          </w:p>
          <w:p w14:paraId="00609E27" w14:textId="6DEF63D3" w:rsidR="00726F57" w:rsidRPr="00CE69FB" w:rsidRDefault="00726F57" w:rsidP="00685472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17.1</w:t>
            </w:r>
          </w:p>
        </w:tc>
      </w:tr>
      <w:tr w:rsidR="00A238D9" w14:paraId="71106E60" w14:textId="77777777" w:rsidTr="00A238D9">
        <w:trPr>
          <w:trHeight w:val="1684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05B419" w14:textId="77777777" w:rsidR="00770A4C" w:rsidRPr="00821B1B" w:rsidRDefault="00770A4C" w:rsidP="00821B1B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B1B">
              <w:rPr>
                <w:sz w:val="22"/>
              </w:rPr>
              <w:t>M</w:t>
            </w:r>
          </w:p>
          <w:p w14:paraId="58DAEF95" w14:textId="77777777" w:rsidR="00770A4C" w:rsidRPr="00821B1B" w:rsidRDefault="00770A4C" w:rsidP="00821B1B">
            <w:pPr>
              <w:jc w:val="center"/>
              <w:rPr>
                <w:sz w:val="22"/>
              </w:rPr>
            </w:pPr>
            <w:r w:rsidRPr="00821B1B">
              <w:rPr>
                <w:sz w:val="22"/>
              </w:rPr>
              <w:t>F</w:t>
            </w:r>
          </w:p>
          <w:p w14:paraId="3BC40550" w14:textId="77777777" w:rsidR="005552D1" w:rsidRDefault="005552D1" w:rsidP="005552D1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</w:p>
          <w:p w14:paraId="6A0C9E9C" w14:textId="77777777" w:rsidR="005552D1" w:rsidRDefault="005552D1" w:rsidP="005552D1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</w:p>
          <w:p w14:paraId="012DAAA1" w14:textId="77777777" w:rsidR="005552D1" w:rsidRDefault="005552D1" w:rsidP="005552D1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</w:p>
          <w:p w14:paraId="4FF7A1CD" w14:textId="77777777" w:rsidR="005552D1" w:rsidRDefault="005552D1" w:rsidP="005552D1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</w:p>
          <w:p w14:paraId="6A0721F8" w14:textId="77777777" w:rsidR="005552D1" w:rsidRDefault="005552D1" w:rsidP="005552D1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</w:p>
          <w:p w14:paraId="2EAF0CFF" w14:textId="77777777" w:rsidR="005552D1" w:rsidRDefault="005552D1" w:rsidP="005552D1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</w:p>
          <w:p w14:paraId="0C926DAE" w14:textId="77777777" w:rsidR="005552D1" w:rsidRDefault="005552D1" w:rsidP="005552D1">
            <w:pPr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  <w:p w14:paraId="5A9EC0A8" w14:textId="688653EC" w:rsidR="00770A4C" w:rsidRPr="00D72055" w:rsidRDefault="005552D1" w:rsidP="005552D1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944AE7" w14:textId="1881344D" w:rsidR="00770A4C" w:rsidRPr="00821B1B" w:rsidRDefault="00770A4C" w:rsidP="00EA0B8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B1B">
              <w:rPr>
                <w:sz w:val="22"/>
              </w:rPr>
              <w:t>4</w:t>
            </w:r>
            <w:r>
              <w:rPr>
                <w:sz w:val="22"/>
              </w:rPr>
              <w:t>1</w:t>
            </w:r>
          </w:p>
          <w:p w14:paraId="6A0A39FC" w14:textId="2D220A37" w:rsidR="00770A4C" w:rsidRPr="00821B1B" w:rsidRDefault="00770A4C" w:rsidP="00EA0B84">
            <w:pPr>
              <w:jc w:val="center"/>
              <w:rPr>
                <w:sz w:val="22"/>
              </w:rPr>
            </w:pPr>
            <w:r>
              <w:rPr>
                <w:sz w:val="22"/>
              </w:rPr>
              <w:t>43</w:t>
            </w:r>
          </w:p>
          <w:p w14:paraId="3BD60039" w14:textId="77777777" w:rsidR="005552D1" w:rsidRPr="005552D1" w:rsidRDefault="005552D1" w:rsidP="005552D1">
            <w:pPr>
              <w:jc w:val="center"/>
              <w:rPr>
                <w:sz w:val="22"/>
              </w:rPr>
            </w:pPr>
            <w:r w:rsidRPr="005552D1">
              <w:rPr>
                <w:sz w:val="22"/>
              </w:rPr>
              <w:t>54</w:t>
            </w:r>
          </w:p>
          <w:p w14:paraId="1BD34C92" w14:textId="77777777" w:rsidR="005552D1" w:rsidRPr="005552D1" w:rsidRDefault="005552D1" w:rsidP="005552D1">
            <w:pPr>
              <w:jc w:val="center"/>
              <w:rPr>
                <w:sz w:val="22"/>
              </w:rPr>
            </w:pPr>
            <w:r w:rsidRPr="005552D1">
              <w:rPr>
                <w:sz w:val="22"/>
              </w:rPr>
              <w:t>44</w:t>
            </w:r>
          </w:p>
          <w:p w14:paraId="142D49EB" w14:textId="77777777" w:rsidR="005552D1" w:rsidRPr="005552D1" w:rsidRDefault="005552D1" w:rsidP="005552D1">
            <w:pPr>
              <w:jc w:val="center"/>
              <w:rPr>
                <w:sz w:val="22"/>
              </w:rPr>
            </w:pPr>
            <w:r w:rsidRPr="005552D1">
              <w:rPr>
                <w:sz w:val="22"/>
              </w:rPr>
              <w:t>34</w:t>
            </w:r>
          </w:p>
          <w:p w14:paraId="28797DC9" w14:textId="77777777" w:rsidR="005552D1" w:rsidRPr="005552D1" w:rsidRDefault="005552D1" w:rsidP="005552D1">
            <w:pPr>
              <w:jc w:val="center"/>
              <w:rPr>
                <w:sz w:val="22"/>
              </w:rPr>
            </w:pPr>
            <w:r w:rsidRPr="005552D1">
              <w:rPr>
                <w:sz w:val="22"/>
              </w:rPr>
              <w:t>57</w:t>
            </w:r>
          </w:p>
          <w:p w14:paraId="57DB5173" w14:textId="77777777" w:rsidR="005552D1" w:rsidRPr="005552D1" w:rsidRDefault="005552D1" w:rsidP="005552D1">
            <w:pPr>
              <w:jc w:val="center"/>
              <w:rPr>
                <w:sz w:val="22"/>
              </w:rPr>
            </w:pPr>
            <w:r w:rsidRPr="005552D1">
              <w:rPr>
                <w:sz w:val="22"/>
              </w:rPr>
              <w:t>35</w:t>
            </w:r>
          </w:p>
          <w:p w14:paraId="13D082EB" w14:textId="77777777" w:rsidR="005552D1" w:rsidRPr="005552D1" w:rsidRDefault="005552D1" w:rsidP="005552D1">
            <w:pPr>
              <w:jc w:val="center"/>
              <w:rPr>
                <w:sz w:val="22"/>
              </w:rPr>
            </w:pPr>
            <w:r w:rsidRPr="005552D1">
              <w:rPr>
                <w:sz w:val="22"/>
              </w:rPr>
              <w:t>37</w:t>
            </w:r>
          </w:p>
          <w:p w14:paraId="413B388E" w14:textId="77777777" w:rsidR="005552D1" w:rsidRPr="005552D1" w:rsidRDefault="005552D1" w:rsidP="005552D1">
            <w:pPr>
              <w:jc w:val="center"/>
              <w:rPr>
                <w:sz w:val="22"/>
              </w:rPr>
            </w:pPr>
            <w:r w:rsidRPr="005552D1">
              <w:rPr>
                <w:sz w:val="22"/>
              </w:rPr>
              <w:t>47</w:t>
            </w:r>
          </w:p>
          <w:p w14:paraId="1751E059" w14:textId="17F5687E" w:rsidR="00770A4C" w:rsidRPr="00D72055" w:rsidRDefault="005552D1" w:rsidP="005552D1">
            <w:pPr>
              <w:jc w:val="center"/>
              <w:rPr>
                <w:sz w:val="22"/>
              </w:rPr>
            </w:pPr>
            <w:r w:rsidRPr="005552D1">
              <w:rPr>
                <w:sz w:val="22"/>
              </w:rPr>
              <w:t>51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9384B3B" w14:textId="77777777" w:rsidR="00770A4C" w:rsidRDefault="00770A4C" w:rsidP="00EA0B84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188EE49C" w14:textId="77777777" w:rsidR="005552D1" w:rsidRDefault="005552D1" w:rsidP="00EA0B84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3579C22B" w14:textId="77777777" w:rsidR="005552D1" w:rsidRDefault="005552D1" w:rsidP="00EA0B84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68CC02F0" w14:textId="77777777" w:rsidR="005552D1" w:rsidRDefault="005552D1" w:rsidP="00EA0B84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24599973" w14:textId="77777777" w:rsidR="005552D1" w:rsidRDefault="005552D1" w:rsidP="00EA0B84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41C954BA" w14:textId="71559685" w:rsidR="005552D1" w:rsidRDefault="005552D1" w:rsidP="00EA0B84">
            <w:pPr>
              <w:jc w:val="center"/>
              <w:rPr>
                <w:rFonts w:cstheme="minorHAnsi"/>
                <w:kern w:val="0"/>
                <w:sz w:val="22"/>
              </w:rPr>
            </w:pPr>
            <w:r w:rsidRPr="005552D1">
              <w:rPr>
                <w:rFonts w:cstheme="minorHAnsi"/>
                <w:kern w:val="0"/>
                <w:sz w:val="22"/>
              </w:rPr>
              <w:t>Hyperlipidemia</w:t>
            </w:r>
          </w:p>
          <w:p w14:paraId="7C4661DD" w14:textId="77777777" w:rsidR="005552D1" w:rsidRDefault="005552D1" w:rsidP="00EA0B84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38D23793" w14:textId="77777777" w:rsidR="005552D1" w:rsidRDefault="005552D1" w:rsidP="00EA0B84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7C7CABF1" w14:textId="77777777" w:rsidR="005552D1" w:rsidRDefault="005552D1" w:rsidP="00EA0B84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3B187EB7" w14:textId="2FC03CCC" w:rsidR="005552D1" w:rsidRPr="00EA0B84" w:rsidRDefault="005552D1" w:rsidP="005552D1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C1F7CA" w14:textId="48932BE9" w:rsidR="00770A4C" w:rsidRDefault="00770A4C" w:rsidP="00D72055">
            <w:pPr>
              <w:jc w:val="center"/>
              <w:rPr>
                <w:rFonts w:eastAsia="MS PGothic" w:cstheme="minorHAnsi"/>
                <w:color w:val="FF0000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MMM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E17F86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41.3</w:t>
            </w:r>
          </w:p>
          <w:p w14:paraId="2BC6CBEA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71.6</w:t>
            </w:r>
          </w:p>
          <w:p w14:paraId="140F83C0" w14:textId="23C09AD4" w:rsidR="00577816" w:rsidRPr="00A238D9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26.864.448.235.729.67.2552.439.6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E7444A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33.6</w:t>
            </w:r>
          </w:p>
          <w:p w14:paraId="4AC489B4" w14:textId="77777777" w:rsidR="00577816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21.5</w:t>
            </w:r>
            <w:r w:rsidR="00577816">
              <w:t xml:space="preserve"> </w:t>
            </w:r>
            <w:r w:rsidR="00577816" w:rsidRPr="00577816">
              <w:rPr>
                <w:rFonts w:cstheme="minorHAnsi"/>
                <w:kern w:val="0"/>
                <w:sz w:val="20"/>
                <w:szCs w:val="20"/>
              </w:rPr>
              <w:t>30.624.432.217</w:t>
            </w:r>
          </w:p>
          <w:p w14:paraId="323E2C1A" w14:textId="765BA3C3" w:rsidR="00770A4C" w:rsidRPr="00A238D9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5.621.745.916.4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DDA582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13.8</w:t>
            </w:r>
          </w:p>
          <w:p w14:paraId="6142B4DC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3.29</w:t>
            </w:r>
          </w:p>
          <w:p w14:paraId="3F6C8BB5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9.37.7816.238.330</w:t>
            </w:r>
          </w:p>
          <w:p w14:paraId="162EA2A3" w14:textId="08667433" w:rsidR="00577816" w:rsidRPr="00A238D9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65.21.7340.3</w:t>
            </w:r>
          </w:p>
        </w:tc>
        <w:tc>
          <w:tcPr>
            <w:tcW w:w="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22ADA2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11.3</w:t>
            </w:r>
          </w:p>
          <w:p w14:paraId="752A5DE5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3.68</w:t>
            </w:r>
          </w:p>
          <w:p w14:paraId="766E3F0E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.28</w:t>
            </w:r>
          </w:p>
          <w:p w14:paraId="4E1471D0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.33</w:t>
            </w:r>
          </w:p>
          <w:p w14:paraId="1EB04614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.25</w:t>
            </w:r>
          </w:p>
          <w:p w14:paraId="4558DD00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8.94</w:t>
            </w:r>
          </w:p>
          <w:p w14:paraId="77B84DD4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4.72</w:t>
            </w:r>
          </w:p>
          <w:p w14:paraId="53C578D5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5.8</w:t>
            </w:r>
          </w:p>
          <w:p w14:paraId="11CC5385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739F3D7A" w14:textId="37429EA1" w:rsidR="00577816" w:rsidRPr="00A238D9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.77</w:t>
            </w:r>
          </w:p>
        </w:tc>
        <w:tc>
          <w:tcPr>
            <w:tcW w:w="4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216BAA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31.1</w:t>
            </w:r>
          </w:p>
          <w:p w14:paraId="7B31B92A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47.1</w:t>
            </w:r>
          </w:p>
          <w:p w14:paraId="61908A1B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7.536.727.328.735.48.7</w:t>
            </w:r>
          </w:p>
          <w:p w14:paraId="64812C62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24</w:t>
            </w:r>
          </w:p>
          <w:p w14:paraId="7371DD59" w14:textId="3DF7BFAD" w:rsidR="00577816" w:rsidRPr="00A238D9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15.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CFA313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25.5</w:t>
            </w:r>
          </w:p>
          <w:p w14:paraId="6A991ED0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23</w:t>
            </w:r>
          </w:p>
          <w:p w14:paraId="277DFB73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0.88.1630.224.432.327.548</w:t>
            </w:r>
          </w:p>
          <w:p w14:paraId="72459318" w14:textId="3616E5E3" w:rsidR="00577816" w:rsidRPr="00A238D9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23.7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2E93DA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24.5</w:t>
            </w:r>
          </w:p>
          <w:p w14:paraId="15E81587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13.8</w:t>
            </w:r>
          </w:p>
          <w:p w14:paraId="72E37263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25</w:t>
            </w:r>
          </w:p>
          <w:p w14:paraId="26A2BDAD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22.4</w:t>
            </w:r>
          </w:p>
          <w:p w14:paraId="4D2A3749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6.639.431.563.828</w:t>
            </w:r>
          </w:p>
          <w:p w14:paraId="7228F1FB" w14:textId="4272E78F" w:rsidR="00577816" w:rsidRPr="00A238D9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59.1</w:t>
            </w:r>
          </w:p>
        </w:tc>
        <w:tc>
          <w:tcPr>
            <w:tcW w:w="5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128FE9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18.9</w:t>
            </w:r>
          </w:p>
          <w:p w14:paraId="084BB278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16.1</w:t>
            </w:r>
          </w:p>
          <w:p w14:paraId="6A0ED5B6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8.65</w:t>
            </w:r>
          </w:p>
          <w:p w14:paraId="3205273E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2.7</w:t>
            </w:r>
          </w:p>
          <w:p w14:paraId="1192FDD6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5.85</w:t>
            </w:r>
          </w:p>
          <w:p w14:paraId="3A5A0991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7.5</w:t>
            </w:r>
          </w:p>
          <w:p w14:paraId="6FBBAA10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0.77</w:t>
            </w:r>
          </w:p>
          <w:p w14:paraId="27684993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1B8F30F2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3F06745F" w14:textId="04A726FB" w:rsidR="00577816" w:rsidRPr="00A238D9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2.15</w:t>
            </w:r>
          </w:p>
        </w:tc>
        <w:tc>
          <w:tcPr>
            <w:tcW w:w="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90610B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28.5</w:t>
            </w:r>
          </w:p>
          <w:p w14:paraId="06E000F2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71.1</w:t>
            </w:r>
          </w:p>
          <w:p w14:paraId="095343D8" w14:textId="3794A982" w:rsidR="00577816" w:rsidRPr="00A238D9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17.912.526.227.826.411.523.942.9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318B67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32.6</w:t>
            </w:r>
          </w:p>
          <w:p w14:paraId="3EAA51D3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11.9</w:t>
            </w:r>
          </w:p>
          <w:p w14:paraId="5A5E5F34" w14:textId="0863E5C9" w:rsidR="00577816" w:rsidRPr="00A238D9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0.812.534.226.633.338.544.225.2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EEEE2B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18.6</w:t>
            </w:r>
          </w:p>
          <w:p w14:paraId="58E35943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3.54</w:t>
            </w:r>
          </w:p>
          <w:p w14:paraId="2C78584A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51.350</w:t>
            </w:r>
          </w:p>
          <w:p w14:paraId="45A10641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2.738</w:t>
            </w:r>
          </w:p>
          <w:p w14:paraId="71772E65" w14:textId="6B84731C" w:rsidR="00577816" w:rsidRPr="00A238D9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5.644.928.328.6</w:t>
            </w:r>
          </w:p>
        </w:tc>
        <w:tc>
          <w:tcPr>
            <w:tcW w:w="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81D632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20</w:t>
            </w:r>
          </w:p>
          <w:p w14:paraId="2680ECD1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13.5</w:t>
            </w:r>
          </w:p>
          <w:p w14:paraId="20EA36B8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12051EB4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25</w:t>
            </w:r>
          </w:p>
          <w:p w14:paraId="7096EB83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6.93</w:t>
            </w:r>
          </w:p>
          <w:p w14:paraId="71F57919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7.59</w:t>
            </w:r>
          </w:p>
          <w:p w14:paraId="187CC7F1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4.6</w:t>
            </w:r>
          </w:p>
          <w:p w14:paraId="67543839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5.13</w:t>
            </w:r>
          </w:p>
          <w:p w14:paraId="7D54E00F" w14:textId="77777777" w:rsidR="00577816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.54</w:t>
            </w:r>
          </w:p>
          <w:p w14:paraId="7F97AAE9" w14:textId="3A6CDC86" w:rsidR="00577816" w:rsidRPr="00A238D9" w:rsidRDefault="00577816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577816">
              <w:rPr>
                <w:rFonts w:cstheme="minorHAnsi"/>
                <w:kern w:val="0"/>
                <w:sz w:val="20"/>
                <w:szCs w:val="20"/>
              </w:rPr>
              <w:t>3.36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1E46AE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4.52</w:t>
            </w:r>
          </w:p>
          <w:p w14:paraId="0A5CD2B1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13.6</w:t>
            </w:r>
          </w:p>
          <w:p w14:paraId="4057A74A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5</w:t>
            </w:r>
          </w:p>
          <w:p w14:paraId="72CEB7AE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4.17.0453.444.650</w:t>
            </w:r>
          </w:p>
          <w:p w14:paraId="26E56674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60</w:t>
            </w:r>
          </w:p>
          <w:p w14:paraId="09BC7EA0" w14:textId="0F4A0D1A" w:rsidR="00726F57" w:rsidRPr="00A238D9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12.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FAE290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3.87</w:t>
            </w:r>
          </w:p>
          <w:p w14:paraId="4F09FAE9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2.27</w:t>
            </w:r>
          </w:p>
          <w:p w14:paraId="5DDA0CC4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.5</w:t>
            </w:r>
          </w:p>
          <w:p w14:paraId="48ECEBFD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.257.040.680</w:t>
            </w:r>
          </w:p>
          <w:p w14:paraId="2AA79474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844B50C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1F5285D0" w14:textId="13AA5327" w:rsidR="00726F57" w:rsidRPr="00A238D9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.08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3D0621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27.1</w:t>
            </w:r>
          </w:p>
          <w:p w14:paraId="27E1F445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9.09</w:t>
            </w:r>
          </w:p>
          <w:p w14:paraId="0E9EA751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15</w:t>
            </w:r>
          </w:p>
          <w:p w14:paraId="79FF8F73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1.13</w:t>
            </w:r>
          </w:p>
          <w:p w14:paraId="0BBA854A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14.11.358.930</w:t>
            </w:r>
          </w:p>
          <w:p w14:paraId="79BCB40A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3BE42D31" w14:textId="2274E688" w:rsidR="00726F57" w:rsidRPr="00A238D9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3.8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7286CD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64.5</w:t>
            </w:r>
          </w:p>
          <w:p w14:paraId="4A666947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75</w:t>
            </w:r>
          </w:p>
          <w:p w14:paraId="61A99851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7.5</w:t>
            </w:r>
          </w:p>
          <w:p w14:paraId="2B314B0F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62.5</w:t>
            </w:r>
          </w:p>
          <w:p w14:paraId="681A0CB5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71.8</w:t>
            </w:r>
          </w:p>
          <w:p w14:paraId="0572E8D5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44.6</w:t>
            </w:r>
          </w:p>
          <w:p w14:paraId="7C72EEBC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46.4</w:t>
            </w:r>
          </w:p>
          <w:p w14:paraId="5DCE2ACE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0</w:t>
            </w:r>
          </w:p>
          <w:p w14:paraId="54FB4880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40</w:t>
            </w:r>
          </w:p>
          <w:p w14:paraId="4B460CC1" w14:textId="2CD726E1" w:rsidR="00726F57" w:rsidRPr="00A238D9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0.8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02185E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11.2</w:t>
            </w:r>
          </w:p>
          <w:p w14:paraId="05A07DDA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15.8</w:t>
            </w:r>
          </w:p>
          <w:p w14:paraId="6C438A05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9.136.127.257.557.650</w:t>
            </w:r>
          </w:p>
          <w:p w14:paraId="69A88F1D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0</w:t>
            </w:r>
          </w:p>
          <w:p w14:paraId="70CE2722" w14:textId="4C4AB903" w:rsidR="00726F57" w:rsidRPr="00A238D9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2.2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B04892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2.24</w:t>
            </w:r>
          </w:p>
          <w:p w14:paraId="037772FE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F9AD8F1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68DB89D7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.231.941.252.020</w:t>
            </w:r>
          </w:p>
          <w:p w14:paraId="210A8E8B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5</w:t>
            </w:r>
          </w:p>
          <w:p w14:paraId="2FC0298E" w14:textId="502E734F" w:rsidR="00726F57" w:rsidRPr="00A238D9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84E5A8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29.1</w:t>
            </w:r>
          </w:p>
          <w:p w14:paraId="41AE7420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26.3</w:t>
            </w:r>
          </w:p>
          <w:p w14:paraId="06DDF627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9.784.4616.54.3814.10</w:t>
            </w:r>
          </w:p>
          <w:p w14:paraId="5D0DFCB2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7A06FD21" w14:textId="7BEA0D52" w:rsidR="00726F57" w:rsidRPr="00A238D9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66.7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236EFD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57.5</w:t>
            </w:r>
          </w:p>
          <w:p w14:paraId="1AAA22B0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57.9</w:t>
            </w:r>
          </w:p>
          <w:p w14:paraId="525FD392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1.1</w:t>
            </w:r>
          </w:p>
          <w:p w14:paraId="06C58964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7.2</w:t>
            </w:r>
          </w:p>
          <w:p w14:paraId="278DE8E0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4.4</w:t>
            </w:r>
          </w:p>
          <w:p w14:paraId="14836C23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6.9</w:t>
            </w:r>
          </w:p>
          <w:p w14:paraId="1EDB8FC6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6.3</w:t>
            </w:r>
          </w:p>
          <w:p w14:paraId="13A8C29D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0</w:t>
            </w:r>
          </w:p>
          <w:p w14:paraId="5CBD63FD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5</w:t>
            </w:r>
          </w:p>
          <w:p w14:paraId="59642CF7" w14:textId="1B77C496" w:rsidR="00726F57" w:rsidRPr="00A238D9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11.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8BC6B5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13.7</w:t>
            </w:r>
          </w:p>
          <w:p w14:paraId="110C7059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45.2</w:t>
            </w:r>
          </w:p>
          <w:p w14:paraId="1898FB9C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6.730.415.559</w:t>
            </w:r>
          </w:p>
          <w:p w14:paraId="3815CF9A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47.640</w:t>
            </w:r>
          </w:p>
          <w:p w14:paraId="70DD24C0" w14:textId="5EA96417" w:rsidR="00726F57" w:rsidRPr="00A238D9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8.552.9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A8AF95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3.43</w:t>
            </w:r>
          </w:p>
          <w:p w14:paraId="2E1BD750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3.23</w:t>
            </w:r>
          </w:p>
          <w:p w14:paraId="72EBC071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06455550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1.795.63</w:t>
            </w:r>
          </w:p>
          <w:p w14:paraId="6C9B6637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789ABD82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75DEB874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0</w:t>
            </w:r>
          </w:p>
          <w:p w14:paraId="6ED7D202" w14:textId="3760AAFF" w:rsidR="00726F57" w:rsidRPr="00A238D9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.695.88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B04C51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20.6</w:t>
            </w:r>
          </w:p>
          <w:p w14:paraId="25661575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6.45</w:t>
            </w:r>
          </w:p>
          <w:p w14:paraId="3B7FA437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20</w:t>
            </w:r>
          </w:p>
          <w:p w14:paraId="388E8B87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.57</w:t>
            </w:r>
          </w:p>
          <w:p w14:paraId="1E3A4272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15.50</w:t>
            </w:r>
          </w:p>
          <w:p w14:paraId="75FF8FBD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7.94</w:t>
            </w:r>
          </w:p>
          <w:p w14:paraId="4C13F44B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0</w:t>
            </w:r>
          </w:p>
          <w:p w14:paraId="68A08518" w14:textId="097647C1" w:rsidR="00726F57" w:rsidRPr="00A238D9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9.135.88</w:t>
            </w:r>
          </w:p>
        </w:tc>
        <w:tc>
          <w:tcPr>
            <w:tcW w:w="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F497C4" w14:textId="77777777" w:rsidR="00A238D9" w:rsidRPr="00A238D9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62.3</w:t>
            </w:r>
          </w:p>
          <w:p w14:paraId="2817D323" w14:textId="77777777" w:rsidR="00770A4C" w:rsidRDefault="00A238D9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A238D9">
              <w:rPr>
                <w:rFonts w:cstheme="minorHAnsi"/>
                <w:kern w:val="0"/>
                <w:sz w:val="20"/>
                <w:szCs w:val="20"/>
              </w:rPr>
              <w:t>45.2</w:t>
            </w:r>
          </w:p>
          <w:p w14:paraId="5791DDAE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43.3</w:t>
            </w:r>
          </w:p>
          <w:p w14:paraId="39C9FB4A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64.3</w:t>
            </w:r>
          </w:p>
          <w:p w14:paraId="7ADC1F17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63.4</w:t>
            </w:r>
          </w:p>
          <w:p w14:paraId="14F980B1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41</w:t>
            </w:r>
          </w:p>
          <w:p w14:paraId="0C3AB6DF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44.4</w:t>
            </w:r>
          </w:p>
          <w:p w14:paraId="479C519F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40</w:t>
            </w:r>
          </w:p>
          <w:p w14:paraId="068E2B65" w14:textId="77777777" w:rsidR="00726F57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58.7</w:t>
            </w:r>
          </w:p>
          <w:p w14:paraId="1B7F41E1" w14:textId="6E1068B7" w:rsidR="00726F57" w:rsidRPr="00A238D9" w:rsidRDefault="00726F57" w:rsidP="00A238D9">
            <w:pPr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726F57">
              <w:rPr>
                <w:rFonts w:cstheme="minorHAnsi"/>
                <w:kern w:val="0"/>
                <w:sz w:val="20"/>
                <w:szCs w:val="20"/>
              </w:rPr>
              <w:t>35.3</w:t>
            </w:r>
          </w:p>
        </w:tc>
      </w:tr>
    </w:tbl>
    <w:p w14:paraId="4E68A15C" w14:textId="5F5D8833" w:rsidR="00C9334A" w:rsidRDefault="00264DBB">
      <w:r>
        <w:rPr>
          <w:rFonts w:hint="eastAsia"/>
        </w:rPr>
        <w:t xml:space="preserve"> </w:t>
      </w:r>
    </w:p>
    <w:sectPr w:rsidR="00C9334A">
      <w:pgSz w:w="16838" w:h="11906" w:orient="landscape"/>
      <w:pgMar w:top="1800" w:right="1440" w:bottom="1800" w:left="1440" w:header="0" w:footer="0" w:gutter="0"/>
      <w:cols w:space="720"/>
      <w:formProt w:val="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5734F" w14:textId="77777777" w:rsidR="00BD57C7" w:rsidRDefault="00BD57C7" w:rsidP="00CF4730">
      <w:r>
        <w:separator/>
      </w:r>
    </w:p>
  </w:endnote>
  <w:endnote w:type="continuationSeparator" w:id="0">
    <w:p w14:paraId="4DF81C3A" w14:textId="77777777" w:rsidR="00BD57C7" w:rsidRDefault="00BD57C7" w:rsidP="00CF4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97E73" w14:textId="77777777" w:rsidR="00BD57C7" w:rsidRDefault="00BD57C7" w:rsidP="00CF4730">
      <w:r>
        <w:separator/>
      </w:r>
    </w:p>
  </w:footnote>
  <w:footnote w:type="continuationSeparator" w:id="0">
    <w:p w14:paraId="4880D0F9" w14:textId="77777777" w:rsidR="00BD57C7" w:rsidRDefault="00BD57C7" w:rsidP="00CF4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4A"/>
    <w:rsid w:val="00003AAF"/>
    <w:rsid w:val="0003243A"/>
    <w:rsid w:val="000529E9"/>
    <w:rsid w:val="00062B44"/>
    <w:rsid w:val="0009131D"/>
    <w:rsid w:val="00097CFA"/>
    <w:rsid w:val="00133BE0"/>
    <w:rsid w:val="00167FD2"/>
    <w:rsid w:val="00182CB5"/>
    <w:rsid w:val="001B305D"/>
    <w:rsid w:val="001E3849"/>
    <w:rsid w:val="00230BA0"/>
    <w:rsid w:val="00264DBB"/>
    <w:rsid w:val="002A5093"/>
    <w:rsid w:val="002B626F"/>
    <w:rsid w:val="002E11E6"/>
    <w:rsid w:val="002F28A4"/>
    <w:rsid w:val="0030150E"/>
    <w:rsid w:val="00306FAE"/>
    <w:rsid w:val="0033062B"/>
    <w:rsid w:val="003329CD"/>
    <w:rsid w:val="00336A94"/>
    <w:rsid w:val="003A3A18"/>
    <w:rsid w:val="003B73B4"/>
    <w:rsid w:val="003F4FCD"/>
    <w:rsid w:val="00402547"/>
    <w:rsid w:val="00414E6E"/>
    <w:rsid w:val="00467B15"/>
    <w:rsid w:val="00470AB0"/>
    <w:rsid w:val="004726E0"/>
    <w:rsid w:val="004C7931"/>
    <w:rsid w:val="004D24A5"/>
    <w:rsid w:val="004E556E"/>
    <w:rsid w:val="005139E9"/>
    <w:rsid w:val="00532643"/>
    <w:rsid w:val="005469A6"/>
    <w:rsid w:val="005552D1"/>
    <w:rsid w:val="00577816"/>
    <w:rsid w:val="00577C31"/>
    <w:rsid w:val="005861B6"/>
    <w:rsid w:val="005871C0"/>
    <w:rsid w:val="005F06D2"/>
    <w:rsid w:val="005F537E"/>
    <w:rsid w:val="006328D6"/>
    <w:rsid w:val="0067120A"/>
    <w:rsid w:val="00685472"/>
    <w:rsid w:val="006943E0"/>
    <w:rsid w:val="006A1EC6"/>
    <w:rsid w:val="00726F57"/>
    <w:rsid w:val="0073545B"/>
    <w:rsid w:val="0074007A"/>
    <w:rsid w:val="00770A4C"/>
    <w:rsid w:val="0078537E"/>
    <w:rsid w:val="007B0275"/>
    <w:rsid w:val="007D4A71"/>
    <w:rsid w:val="007F3690"/>
    <w:rsid w:val="0080129E"/>
    <w:rsid w:val="00804450"/>
    <w:rsid w:val="00820247"/>
    <w:rsid w:val="00821B1B"/>
    <w:rsid w:val="008419ED"/>
    <w:rsid w:val="00890F61"/>
    <w:rsid w:val="00912D62"/>
    <w:rsid w:val="00946926"/>
    <w:rsid w:val="009668B8"/>
    <w:rsid w:val="00967781"/>
    <w:rsid w:val="009E1539"/>
    <w:rsid w:val="00A238D9"/>
    <w:rsid w:val="00AF5292"/>
    <w:rsid w:val="00B274ED"/>
    <w:rsid w:val="00B71A2D"/>
    <w:rsid w:val="00B74369"/>
    <w:rsid w:val="00BA2BCA"/>
    <w:rsid w:val="00BB4C9F"/>
    <w:rsid w:val="00BD57C7"/>
    <w:rsid w:val="00C9334A"/>
    <w:rsid w:val="00CA129A"/>
    <w:rsid w:val="00CE611C"/>
    <w:rsid w:val="00CE69FB"/>
    <w:rsid w:val="00CF4730"/>
    <w:rsid w:val="00D33D64"/>
    <w:rsid w:val="00D368C6"/>
    <w:rsid w:val="00D4356F"/>
    <w:rsid w:val="00D72055"/>
    <w:rsid w:val="00D924DF"/>
    <w:rsid w:val="00DC5CE7"/>
    <w:rsid w:val="00DF68B4"/>
    <w:rsid w:val="00DF7006"/>
    <w:rsid w:val="00E260A4"/>
    <w:rsid w:val="00E7094D"/>
    <w:rsid w:val="00EA0B84"/>
    <w:rsid w:val="00F12BC1"/>
    <w:rsid w:val="00F349EE"/>
    <w:rsid w:val="00FA14D9"/>
    <w:rsid w:val="00FB6AEE"/>
    <w:rsid w:val="00FC112D"/>
    <w:rsid w:val="00FD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86401"/>
  <w15:docId w15:val="{A6CA927A-4AD4-4679-8825-1EE2010A2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>
      <w:pPr>
        <w:suppressAutoHyphens/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BA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link w:val="a4"/>
    <w:uiPriority w:val="99"/>
    <w:qFormat/>
    <w:rsid w:val="00EC37FC"/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qFormat/>
    <w:rsid w:val="00EC37FC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qFormat/>
    <w:rsid w:val="0049563C"/>
    <w:rPr>
      <w:sz w:val="18"/>
      <w:szCs w:val="18"/>
    </w:rPr>
  </w:style>
  <w:style w:type="character" w:customStyle="1" w:styleId="a8">
    <w:name w:val="註解文字 字元"/>
    <w:basedOn w:val="a0"/>
    <w:link w:val="a9"/>
    <w:uiPriority w:val="99"/>
    <w:semiHidden/>
    <w:qFormat/>
    <w:rsid w:val="0049563C"/>
  </w:style>
  <w:style w:type="character" w:customStyle="1" w:styleId="aa">
    <w:name w:val="註解主旨 字元"/>
    <w:basedOn w:val="a8"/>
    <w:link w:val="ab"/>
    <w:uiPriority w:val="99"/>
    <w:semiHidden/>
    <w:qFormat/>
    <w:rsid w:val="0049563C"/>
    <w:rPr>
      <w:b/>
      <w:bCs/>
    </w:rPr>
  </w:style>
  <w:style w:type="character" w:customStyle="1" w:styleId="ac">
    <w:name w:val="註解方塊文字 字元"/>
    <w:basedOn w:val="a0"/>
    <w:link w:val="ad"/>
    <w:uiPriority w:val="99"/>
    <w:semiHidden/>
    <w:qFormat/>
    <w:rsid w:val="0049563C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Title"/>
    <w:basedOn w:val="a"/>
    <w:next w:val="af"/>
    <w:qFormat/>
    <w:pPr>
      <w:keepNext/>
      <w:spacing w:before="240" w:after="120"/>
    </w:pPr>
    <w:rPr>
      <w:rFonts w:ascii="Liberation Sans" w:eastAsia="Microsoft JhengHei" w:hAnsi="Liberation Sans" w:cs="Lucida Sans"/>
      <w:sz w:val="28"/>
      <w:szCs w:val="28"/>
    </w:rPr>
  </w:style>
  <w:style w:type="paragraph" w:styleId="af">
    <w:name w:val="Body Text"/>
    <w:basedOn w:val="a"/>
    <w:pPr>
      <w:spacing w:after="140"/>
    </w:pPr>
  </w:style>
  <w:style w:type="paragraph" w:styleId="af0">
    <w:name w:val="List"/>
    <w:basedOn w:val="af"/>
    <w:rPr>
      <w:rFonts w:cs="Lucida Sans"/>
    </w:rPr>
  </w:style>
  <w:style w:type="paragraph" w:styleId="af1">
    <w:name w:val="caption"/>
    <w:basedOn w:val="a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af2">
    <w:name w:val="索引"/>
    <w:basedOn w:val="a"/>
    <w:qFormat/>
    <w:pPr>
      <w:suppressLineNumbers/>
    </w:pPr>
    <w:rPr>
      <w:rFonts w:cs="Lucida Sans"/>
    </w:rPr>
  </w:style>
  <w:style w:type="paragraph" w:customStyle="1" w:styleId="af3">
    <w:name w:val="頁首與頁尾"/>
    <w:basedOn w:val="a"/>
    <w:qFormat/>
  </w:style>
  <w:style w:type="paragraph" w:styleId="a4">
    <w:name w:val="header"/>
    <w:basedOn w:val="a"/>
    <w:link w:val="a3"/>
    <w:uiPriority w:val="99"/>
    <w:unhideWhenUsed/>
    <w:rsid w:val="00EC37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EC37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9">
    <w:name w:val="annotation text"/>
    <w:basedOn w:val="a"/>
    <w:link w:val="a8"/>
    <w:uiPriority w:val="99"/>
    <w:semiHidden/>
    <w:unhideWhenUsed/>
    <w:qFormat/>
    <w:rsid w:val="0049563C"/>
  </w:style>
  <w:style w:type="paragraph" w:styleId="ab">
    <w:name w:val="annotation subject"/>
    <w:basedOn w:val="a9"/>
    <w:next w:val="a9"/>
    <w:link w:val="aa"/>
    <w:uiPriority w:val="99"/>
    <w:semiHidden/>
    <w:unhideWhenUsed/>
    <w:qFormat/>
    <w:rsid w:val="0049563C"/>
    <w:rPr>
      <w:b/>
      <w:bCs/>
    </w:rPr>
  </w:style>
  <w:style w:type="paragraph" w:styleId="ad">
    <w:name w:val="Balloon Text"/>
    <w:basedOn w:val="a"/>
    <w:link w:val="ac"/>
    <w:uiPriority w:val="99"/>
    <w:semiHidden/>
    <w:unhideWhenUsed/>
    <w:qFormat/>
    <w:rsid w:val="0049563C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List Paragraph"/>
    <w:basedOn w:val="a"/>
    <w:uiPriority w:val="34"/>
    <w:qFormat/>
    <w:rsid w:val="00BA2BC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5EE52-6D04-425B-AF53-EB96A837D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633</Words>
  <Characters>3612</Characters>
  <Application>Microsoft Office Word</Application>
  <DocSecurity>0</DocSecurity>
  <Lines>30</Lines>
  <Paragraphs>8</Paragraphs>
  <ScaleCrop>false</ScaleCrop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維 張</dc:creator>
  <dc:description/>
  <cp:lastModifiedBy>WEI LIN</cp:lastModifiedBy>
  <cp:revision>3</cp:revision>
  <dcterms:created xsi:type="dcterms:W3CDTF">2023-09-18T08:05:00Z</dcterms:created>
  <dcterms:modified xsi:type="dcterms:W3CDTF">2023-09-18T10:27:00Z</dcterms:modified>
  <dc:language>zh-TW</dc:language>
</cp:coreProperties>
</file>